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E4CD4" w14:textId="66FA043A" w:rsidR="0064356B" w:rsidRPr="00A93B6B" w:rsidRDefault="000C5DF7" w:rsidP="00A93B6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6415326" wp14:editId="114CD43D">
                <wp:simplePos x="0" y="0"/>
                <wp:positionH relativeFrom="column">
                  <wp:posOffset>3743325</wp:posOffset>
                </wp:positionH>
                <wp:positionV relativeFrom="paragraph">
                  <wp:posOffset>7439025</wp:posOffset>
                </wp:positionV>
                <wp:extent cx="290195" cy="247650"/>
                <wp:effectExtent l="0" t="0" r="0" b="0"/>
                <wp:wrapNone/>
                <wp:docPr id="1369203129" name="Arrow: Righ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195" cy="247650"/>
                        </a:xfrm>
                        <a:prstGeom prst="rightArrow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A678AFA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2" o:spid="_x0000_s1026" type="#_x0000_t13" style="position:absolute;margin-left:294.75pt;margin-top:585.75pt;width:22.85pt;height:19.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" adj="12383" filled="f" strokecolor="black [3213]" strokeweight="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B230027" wp14:editId="1A3C2B10">
                <wp:simplePos x="0" y="0"/>
                <wp:positionH relativeFrom="column">
                  <wp:posOffset>4067175</wp:posOffset>
                </wp:positionH>
                <wp:positionV relativeFrom="paragraph">
                  <wp:posOffset>7282180</wp:posOffset>
                </wp:positionV>
                <wp:extent cx="1661795" cy="614045"/>
                <wp:effectExtent l="0" t="0" r="0" b="0"/>
                <wp:wrapNone/>
                <wp:docPr id="159031005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1795" cy="614045"/>
                        </a:xfrm>
                        <a:prstGeom prst="rect">
                          <a:avLst/>
                        </a:prstGeom>
                        <a:noFill/>
                        <a:ln w="6350"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713D51" w14:textId="602ED9C3" w:rsidR="000C5DF7" w:rsidRPr="00A93B6B" w:rsidRDefault="008D02FA" w:rsidP="000C5DF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Technology</w:t>
                            </w:r>
                            <w:r w:rsidR="000C5DF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 (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5</w:t>
                            </w:r>
                            <w:r w:rsidR="000C5DF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B230027" id="Rectangle 1" o:spid="_x0000_s1026" style="position:absolute;margin-left:320.25pt;margin-top:573.4pt;width:130.85pt;height:48.3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" filled="f" strokecolor="#09101d [484]" strokeweight=".5pt">
                <v:textbox>
                  <w:txbxContent>
                    <w:p w14:paraId="1B713D51" w14:textId="602ED9C3" w:rsidR="000C5DF7" w:rsidRPr="00A93B6B" w:rsidRDefault="008D02FA" w:rsidP="000C5DF7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0"/>
                          <w:szCs w:val="1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Technology</w:t>
                      </w:r>
                      <w:r w:rsidR="000C5DF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 (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5</w:t>
                      </w:r>
                      <w:r w:rsidR="000C5DF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5ADA4BC" wp14:editId="3A44F553">
                <wp:simplePos x="0" y="0"/>
                <wp:positionH relativeFrom="column">
                  <wp:posOffset>47625</wp:posOffset>
                </wp:positionH>
                <wp:positionV relativeFrom="paragraph">
                  <wp:posOffset>7267575</wp:posOffset>
                </wp:positionV>
                <wp:extent cx="3671886" cy="614363"/>
                <wp:effectExtent l="0" t="0" r="0" b="0"/>
                <wp:wrapNone/>
                <wp:docPr id="109230451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71886" cy="614363"/>
                        </a:xfrm>
                        <a:prstGeom prst="rect">
                          <a:avLst/>
                        </a:prstGeom>
                        <a:noFill/>
                        <a:ln w="6350"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233959" w14:textId="30D0B594" w:rsidR="000C5DF7" w:rsidRPr="00D23559" w:rsidRDefault="000C5DF7" w:rsidP="000C5DF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8"/>
                                <w:szCs w:val="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>Technolog</w:t>
                            </w:r>
                            <w:r w:rsidR="008D02F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>y Challenges (5)</w:t>
                            </w: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ADA4BC" id="_x0000_s1027" style="position:absolute;margin-left:3.75pt;margin-top:572.25pt;width:289.1pt;height:48.4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" filled="f" strokecolor="#09101d [484]" strokeweight=".5pt">
                <v:textbox>
                  <w:txbxContent>
                    <w:p w14:paraId="04233959" w14:textId="30D0B594" w:rsidR="000C5DF7" w:rsidRPr="00D23559" w:rsidRDefault="000C5DF7" w:rsidP="000C5DF7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8"/>
                          <w:szCs w:val="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2"/>
                          <w:szCs w:val="12"/>
                          <w:lang w:val="en-US"/>
                        </w:rPr>
                        <w:t>Technolog</w:t>
                      </w:r>
                      <w:r w:rsidR="008D02F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2"/>
                          <w:szCs w:val="12"/>
                          <w:lang w:val="en-US"/>
                        </w:rPr>
                        <w:t>y Challenges (5)</w:t>
                      </w:r>
                      <w:r w:rsidRPr="00D2355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2"/>
                          <w:szCs w:val="12"/>
                          <w:lang w:val="en-US"/>
                        </w:rPr>
                        <w:t>.</w:t>
                      </w:r>
                    </w:p>
                  </w:txbxContent>
                </v:textbox>
              </v:rect>
            </w:pict>
          </mc:Fallback>
        </mc:AlternateContent>
      </w:r>
      <w:r w:rsidR="00D23559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65EEB0A0" wp14:editId="0F3ED0D6">
                <wp:simplePos x="0" y="0"/>
                <wp:positionH relativeFrom="column">
                  <wp:posOffset>33338</wp:posOffset>
                </wp:positionH>
                <wp:positionV relativeFrom="paragraph">
                  <wp:posOffset>76200</wp:posOffset>
                </wp:positionV>
                <wp:extent cx="5681346" cy="7148196"/>
                <wp:effectExtent l="0" t="0" r="14605" b="14605"/>
                <wp:wrapNone/>
                <wp:docPr id="1963826286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81346" cy="7148196"/>
                          <a:chOff x="0" y="0"/>
                          <a:chExt cx="5681346" cy="7148196"/>
                        </a:xfrm>
                      </wpg:grpSpPr>
                      <wpg:grpSp>
                        <wpg:cNvPr id="347010736" name="Group 7"/>
                        <wpg:cNvGrpSpPr/>
                        <wpg:grpSpPr>
                          <a:xfrm>
                            <a:off x="0" y="0"/>
                            <a:ext cx="5681345" cy="3866833"/>
                            <a:chOff x="0" y="0"/>
                            <a:chExt cx="5681345" cy="3866833"/>
                          </a:xfrm>
                        </wpg:grpSpPr>
                        <wpg:grpSp>
                          <wpg:cNvPr id="550605498" name="Group 5"/>
                          <wpg:cNvGrpSpPr/>
                          <wpg:grpSpPr>
                            <a:xfrm>
                              <a:off x="0" y="0"/>
                              <a:ext cx="5681345" cy="1923733"/>
                              <a:chOff x="0" y="0"/>
                              <a:chExt cx="5681345" cy="1923733"/>
                            </a:xfrm>
                          </wpg:grpSpPr>
                          <wpg:grpSp>
                            <wpg:cNvPr id="1812185923" name="Group 3"/>
                            <wpg:cNvGrpSpPr/>
                            <wpg:grpSpPr>
                              <a:xfrm>
                                <a:off x="0" y="0"/>
                                <a:ext cx="5681345" cy="628333"/>
                                <a:chOff x="0" y="0"/>
                                <a:chExt cx="5681345" cy="628333"/>
                              </a:xfrm>
                            </wpg:grpSpPr>
                            <wps:wsp>
                              <wps:cNvPr id="342090163" name="Rectangle 1"/>
                              <wps:cNvSpPr/>
                              <wps:spPr>
                                <a:xfrm>
                                  <a:off x="0" y="0"/>
                                  <a:ext cx="2138362" cy="61436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6AC851ED" w14:textId="1AFE872B" w:rsidR="00A93B6B" w:rsidRPr="00D23559" w:rsidRDefault="00A93B6B" w:rsidP="00A93B6B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Improved capacity and decision making for maternal care</w:t>
                                    </w:r>
                                    <w:r w:rsid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 xml:space="preserve"> </w:t>
                                    </w:r>
                                    <w:r w:rsidR="00D23559"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48.</w:t>
                                    </w:r>
                                  </w:p>
                                  <w:p w14:paraId="21FBD308" w14:textId="77777777" w:rsidR="00A93B6B" w:rsidRPr="00D23559" w:rsidRDefault="00A93B6B" w:rsidP="00A93B6B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Improved maternal care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6</w:t>
                                    </w:r>
                                  </w:p>
                                  <w:p w14:paraId="54DB9CF7" w14:textId="77777777" w:rsidR="00A93B6B" w:rsidRPr="00D23559" w:rsidRDefault="00A93B6B" w:rsidP="00A93B6B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Averted complications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3</w:t>
                                    </w:r>
                                  </w:p>
                                  <w:p w14:paraId="08219F61" w14:textId="77777777" w:rsidR="00A93B6B" w:rsidRPr="00D23559" w:rsidRDefault="00A93B6B" w:rsidP="00A93B6B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Informs ANC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1</w:t>
                                    </w:r>
                                  </w:p>
                                  <w:p w14:paraId="4D78739D" w14:textId="0CEBF215" w:rsidR="00A93B6B" w:rsidRPr="00D23559" w:rsidRDefault="00A93B6B" w:rsidP="00A93B6B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8"/>
                                        <w:szCs w:val="8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Reduced referral cases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95607762" name="Rectangle 1"/>
                              <wps:cNvSpPr/>
                              <wps:spPr>
                                <a:xfrm>
                                  <a:off x="2185987" y="0"/>
                                  <a:ext cx="1490663" cy="61404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684AC8B6" w14:textId="77777777" w:rsidR="00A93B6B" w:rsidRPr="00D23559" w:rsidRDefault="00A93B6B" w:rsidP="00A93B6B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Behaviour change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1</w:t>
                                    </w:r>
                                  </w:p>
                                  <w:p w14:paraId="1802E1E2" w14:textId="77777777" w:rsidR="00A93B6B" w:rsidRPr="00D23559" w:rsidRDefault="00A93B6B" w:rsidP="00A93B6B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Quality Images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3</w:t>
                                    </w:r>
                                  </w:p>
                                  <w:p w14:paraId="41A066EE" w14:textId="6E41EF53" w:rsidR="00A93B6B" w:rsidRPr="00D23559" w:rsidRDefault="00D23559" w:rsidP="00A93B6B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Nurses’</w:t>
                                    </w:r>
                                    <w:r w:rsidR="00A93B6B"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 xml:space="preserve"> flexibility</w:t>
                                    </w:r>
                                    <w:r w:rsidR="00A93B6B"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1</w:t>
                                    </w:r>
                                  </w:p>
                                  <w:p w14:paraId="69534F3A" w14:textId="41998B68" w:rsidR="00A93B6B" w:rsidRPr="00D23559" w:rsidRDefault="00A93B6B" w:rsidP="00A93B6B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8"/>
                                        <w:szCs w:val="8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Fast Results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5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26579872" name="Rectangle 1"/>
                              <wps:cNvSpPr/>
                              <wps:spPr>
                                <a:xfrm>
                                  <a:off x="4019550" y="14288"/>
                                  <a:ext cx="1661795" cy="61404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74B1F1D6" w14:textId="44419CCE" w:rsidR="00A93B6B" w:rsidRPr="00A93B6B" w:rsidRDefault="00A93B6B" w:rsidP="00A93B6B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0"/>
                                        <w:szCs w:val="10"/>
                                      </w:rPr>
                                    </w:pPr>
                                    <w:r w:rsidRPr="00A93B6B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Improved capacity and decision making for maternal </w:t>
                                    </w:r>
                                    <w:r w:rsidR="00D23559" w:rsidRPr="00A93B6B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4"/>
                                        <w:szCs w:val="14"/>
                                        <w:lang w:val="en-US"/>
                                      </w:rPr>
                                      <w:t>care</w:t>
                                    </w:r>
                                    <w:r w:rsidR="00983340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 (70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1889170" name="Arrow: Right 2"/>
                              <wps:cNvSpPr/>
                              <wps:spPr>
                                <a:xfrm>
                                  <a:off x="3695700" y="171450"/>
                                  <a:ext cx="290513" cy="247650"/>
                                </a:xfrm>
                                <a:prstGeom prst="rightArrow">
                                  <a:avLst/>
                                </a:prstGeom>
                                <a:noFill/>
                                <a:ln w="63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1487618868" name="Group 3"/>
                            <wpg:cNvGrpSpPr/>
                            <wpg:grpSpPr>
                              <a:xfrm>
                                <a:off x="0" y="647700"/>
                                <a:ext cx="5681345" cy="628333"/>
                                <a:chOff x="0" y="0"/>
                                <a:chExt cx="5681345" cy="628333"/>
                              </a:xfrm>
                            </wpg:grpSpPr>
                            <wps:wsp>
                              <wps:cNvPr id="196216189" name="Rectangle 1"/>
                              <wps:cNvSpPr/>
                              <wps:spPr>
                                <a:xfrm>
                                  <a:off x="0" y="0"/>
                                  <a:ext cx="2138362" cy="61436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B72C1A0" w14:textId="77777777" w:rsidR="00A93B6B" w:rsidRPr="00D23559" w:rsidRDefault="00A93B6B" w:rsidP="00A93B6B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Accurate and reliable reports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5</w:t>
                                    </w:r>
                                  </w:p>
                                  <w:p w14:paraId="4C7ABE3D" w14:textId="77777777" w:rsidR="00A93B6B" w:rsidRPr="00D23559" w:rsidRDefault="00A93B6B" w:rsidP="00A93B6B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Gender prediction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7</w:t>
                                    </w:r>
                                  </w:p>
                                  <w:p w14:paraId="1BE0FCF5" w14:textId="77777777" w:rsidR="00A93B6B" w:rsidRPr="00D23559" w:rsidRDefault="00A93B6B" w:rsidP="00A93B6B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Reliability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4</w:t>
                                    </w:r>
                                  </w:p>
                                  <w:p w14:paraId="215511D5" w14:textId="77777777" w:rsidR="00A93B6B" w:rsidRPr="00D23559" w:rsidRDefault="00A93B6B" w:rsidP="00A93B6B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Planning for pregnancy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1</w:t>
                                    </w:r>
                                  </w:p>
                                  <w:p w14:paraId="5CFF4440" w14:textId="5799CF26" w:rsidR="00A93B6B" w:rsidRPr="00D23559" w:rsidRDefault="00A93B6B" w:rsidP="00A93B6B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8"/>
                                        <w:szCs w:val="8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Accurate and reliable results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3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83690516" name="Rectangle 1"/>
                              <wps:cNvSpPr/>
                              <wps:spPr>
                                <a:xfrm>
                                  <a:off x="2185987" y="0"/>
                                  <a:ext cx="1490663" cy="61404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F395B7D" w14:textId="7EB64D52" w:rsidR="00A93B6B" w:rsidRPr="00D23559" w:rsidRDefault="00A93B6B" w:rsidP="00A93B6B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Planning for pregnancy eventualities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2</w:t>
                                    </w:r>
                                  </w:p>
                                  <w:p w14:paraId="66779A95" w14:textId="77777777" w:rsidR="00A93B6B" w:rsidRPr="00D23559" w:rsidRDefault="00A93B6B" w:rsidP="00A93B6B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Trust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1</w:t>
                                    </w:r>
                                  </w:p>
                                  <w:p w14:paraId="15722D9C" w14:textId="77777777" w:rsidR="00A93B6B" w:rsidRPr="00D23559" w:rsidRDefault="00A93B6B" w:rsidP="00A93B6B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Errors in measurement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2</w:t>
                                    </w:r>
                                  </w:p>
                                  <w:p w14:paraId="584C673A" w14:textId="654F44C1" w:rsidR="00A93B6B" w:rsidRPr="00D23559" w:rsidRDefault="00A93B6B" w:rsidP="00A93B6B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Inadequate calibration of software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1</w:t>
                                    </w:r>
                                  </w:p>
                                  <w:p w14:paraId="07A1E31C" w14:textId="062106B2" w:rsidR="00A93B6B" w:rsidRPr="00D23559" w:rsidRDefault="00A93B6B" w:rsidP="00A93B6B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8"/>
                                        <w:szCs w:val="8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Quality Assurance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5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59389674" name="Rectangle 1"/>
                              <wps:cNvSpPr/>
                              <wps:spPr>
                                <a:xfrm>
                                  <a:off x="4019550" y="14288"/>
                                  <a:ext cx="1661795" cy="61404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52A87616" w14:textId="56801BAD" w:rsidR="00A93B6B" w:rsidRPr="00A93B6B" w:rsidRDefault="00A93B6B" w:rsidP="00A93B6B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0"/>
                                        <w:szCs w:val="10"/>
                                      </w:rPr>
                                    </w:pPr>
                                    <w:r w:rsidRPr="00A93B6B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4"/>
                                        <w:szCs w:val="14"/>
                                        <w:lang w:val="en-US"/>
                                      </w:rPr>
                                      <w:t>Accurate and reliable reports</w:t>
                                    </w:r>
                                    <w:r w:rsidR="00983340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 (31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66185312" name="Arrow: Right 2"/>
                              <wps:cNvSpPr/>
                              <wps:spPr>
                                <a:xfrm>
                                  <a:off x="3695700" y="171450"/>
                                  <a:ext cx="290513" cy="247650"/>
                                </a:xfrm>
                                <a:prstGeom prst="rightArrow">
                                  <a:avLst/>
                                </a:prstGeom>
                                <a:noFill/>
                                <a:ln w="63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830403936" name="Group 3"/>
                            <wpg:cNvGrpSpPr/>
                            <wpg:grpSpPr>
                              <a:xfrm>
                                <a:off x="0" y="1295400"/>
                                <a:ext cx="5681345" cy="628333"/>
                                <a:chOff x="0" y="0"/>
                                <a:chExt cx="5681345" cy="628333"/>
                              </a:xfrm>
                            </wpg:grpSpPr>
                            <wps:wsp>
                              <wps:cNvPr id="2041506359" name="Rectangle 1"/>
                              <wps:cNvSpPr/>
                              <wps:spPr>
                                <a:xfrm>
                                  <a:off x="0" y="0"/>
                                  <a:ext cx="2138362" cy="61436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360D0F25" w14:textId="2BF72C8D" w:rsidR="00A93B6B" w:rsidRPr="00D23559" w:rsidRDefault="00A93B6B" w:rsidP="00A93B6B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Mothers spread awareness/ Sensitization on service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 xml:space="preserve"> </w:t>
                                    </w:r>
                                    <w:r w:rsidR="00D23559"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8.</w:t>
                                    </w:r>
                                  </w:p>
                                  <w:p w14:paraId="2E0AD43C" w14:textId="149B9792" w:rsidR="00A93B6B" w:rsidRPr="00D23559" w:rsidRDefault="00A93B6B" w:rsidP="00A93B6B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Lack of awareness</w:t>
                                    </w:r>
                                    <w:r w:rsid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2</w:t>
                                    </w:r>
                                  </w:p>
                                  <w:p w14:paraId="69084882" w14:textId="5043F5FE" w:rsidR="00A93B6B" w:rsidRPr="00D23559" w:rsidRDefault="00A93B6B" w:rsidP="00A93B6B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8"/>
                                        <w:szCs w:val="8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Myths and misconception</w:t>
                                    </w:r>
                                    <w:r w:rsid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20766523" name="Rectangle 1"/>
                              <wps:cNvSpPr/>
                              <wps:spPr>
                                <a:xfrm>
                                  <a:off x="2185987" y="0"/>
                                  <a:ext cx="1490663" cy="61404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786DF80B" w14:textId="77777777" w:rsidR="00A93B6B" w:rsidRPr="00A93B6B" w:rsidRDefault="00A93B6B" w:rsidP="00A93B6B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0"/>
                                        <w:szCs w:val="10"/>
                                        <w:lang w:val="en-US"/>
                                      </w:rPr>
                                    </w:pPr>
                                  </w:p>
                                  <w:p w14:paraId="2DD1C4A5" w14:textId="77777777" w:rsidR="00A93B6B" w:rsidRPr="00D23559" w:rsidRDefault="00A93B6B" w:rsidP="00A93B6B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Demystified myths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1</w:t>
                                    </w:r>
                                  </w:p>
                                  <w:p w14:paraId="6371B126" w14:textId="77777777" w:rsidR="00A93B6B" w:rsidRPr="00D23559" w:rsidRDefault="00A93B6B" w:rsidP="00A93B6B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Health education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5</w:t>
                                    </w:r>
                                  </w:p>
                                  <w:p w14:paraId="5BFB894E" w14:textId="514BC545" w:rsidR="00A93B6B" w:rsidRPr="00D23559" w:rsidRDefault="00A93B6B" w:rsidP="00A93B6B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8"/>
                                        <w:szCs w:val="8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Improved awareness/ Sensitization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9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4880796" name="Rectangle 1"/>
                              <wps:cNvSpPr/>
                              <wps:spPr>
                                <a:xfrm>
                                  <a:off x="4019550" y="14288"/>
                                  <a:ext cx="1661795" cy="61404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3E1420E1" w14:textId="3D902B00" w:rsidR="00A93B6B" w:rsidRPr="00A93B6B" w:rsidRDefault="00A93B6B" w:rsidP="00A93B6B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0"/>
                                        <w:szCs w:val="10"/>
                                      </w:rPr>
                                    </w:pPr>
                                    <w:r w:rsidRPr="00A93B6B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4"/>
                                        <w:szCs w:val="14"/>
                                        <w:lang w:val="en-US"/>
                                      </w:rPr>
                                      <w:t>Awareness</w:t>
                                    </w:r>
                                    <w:r w:rsidR="00983340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 (26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16044451" name="Arrow: Right 2"/>
                              <wps:cNvSpPr/>
                              <wps:spPr>
                                <a:xfrm>
                                  <a:off x="3695700" y="171450"/>
                                  <a:ext cx="290513" cy="247650"/>
                                </a:xfrm>
                                <a:prstGeom prst="rightArrow">
                                  <a:avLst/>
                                </a:prstGeom>
                                <a:noFill/>
                                <a:ln w="63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  <wpg:grpSp>
                          <wpg:cNvPr id="573739275" name="Group 6"/>
                          <wpg:cNvGrpSpPr/>
                          <wpg:grpSpPr>
                            <a:xfrm>
                              <a:off x="0" y="1943100"/>
                              <a:ext cx="5681345" cy="1923733"/>
                              <a:chOff x="0" y="0"/>
                              <a:chExt cx="5681345" cy="1923733"/>
                            </a:xfrm>
                          </wpg:grpSpPr>
                          <wpg:grpSp>
                            <wpg:cNvPr id="1299856789" name="Group 3"/>
                            <wpg:cNvGrpSpPr/>
                            <wpg:grpSpPr>
                              <a:xfrm>
                                <a:off x="0" y="0"/>
                                <a:ext cx="5681345" cy="628333"/>
                                <a:chOff x="0" y="0"/>
                                <a:chExt cx="5681345" cy="628333"/>
                              </a:xfrm>
                            </wpg:grpSpPr>
                            <wps:wsp>
                              <wps:cNvPr id="1472888194" name="Rectangle 1"/>
                              <wps:cNvSpPr/>
                              <wps:spPr>
                                <a:xfrm>
                                  <a:off x="0" y="0"/>
                                  <a:ext cx="2138362" cy="61436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C1F3065" w14:textId="77777777" w:rsidR="00D03986" w:rsidRPr="00D23559" w:rsidRDefault="00D03986" w:rsidP="00D0398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Patient Centered Care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6</w:t>
                                    </w:r>
                                  </w:p>
                                  <w:p w14:paraId="7390487D" w14:textId="77777777" w:rsidR="00D03986" w:rsidRPr="00D23559" w:rsidRDefault="00D03986" w:rsidP="00D0398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Client satisfaction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2</w:t>
                                    </w:r>
                                  </w:p>
                                  <w:p w14:paraId="0139CD4A" w14:textId="77777777" w:rsidR="00D03986" w:rsidRPr="00D23559" w:rsidRDefault="00D03986" w:rsidP="00D0398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Friendly staff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2</w:t>
                                    </w:r>
                                  </w:p>
                                  <w:p w14:paraId="21853653" w14:textId="77777777" w:rsidR="00D03986" w:rsidRPr="00D23559" w:rsidRDefault="00D03986" w:rsidP="00D0398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Close contact with mothers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1</w:t>
                                    </w:r>
                                  </w:p>
                                  <w:p w14:paraId="57756F36" w14:textId="0E81C89A" w:rsidR="00A93B6B" w:rsidRPr="00D23559" w:rsidRDefault="00D03986" w:rsidP="00D0398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8"/>
                                        <w:szCs w:val="8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Interactive sessions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54625211" name="Rectangle 1"/>
                              <wps:cNvSpPr/>
                              <wps:spPr>
                                <a:xfrm>
                                  <a:off x="2185987" y="0"/>
                                  <a:ext cx="1490663" cy="61404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354C5506" w14:textId="67CD7DAF" w:rsidR="00D03986" w:rsidRPr="00D23559" w:rsidRDefault="00D03986" w:rsidP="00D0398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Received ultrasound image</w:t>
                                    </w:r>
                                    <w:r w:rsid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 xml:space="preserve"> </w:t>
                                    </w:r>
                                    <w:r w:rsidR="00D23559"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1.</w:t>
                                    </w:r>
                                  </w:p>
                                  <w:p w14:paraId="4C6688F7" w14:textId="77777777" w:rsidR="00D03986" w:rsidRPr="00D23559" w:rsidRDefault="00D03986" w:rsidP="00D0398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Message reminders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1</w:t>
                                    </w:r>
                                  </w:p>
                                  <w:p w14:paraId="14A15801" w14:textId="64CACDAA" w:rsidR="00D03986" w:rsidRPr="00D23559" w:rsidRDefault="00D03986" w:rsidP="00D0398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Unavailability of printed images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4</w:t>
                                    </w:r>
                                  </w:p>
                                  <w:p w14:paraId="0CB9E3E6" w14:textId="0CC7E350" w:rsidR="00D03986" w:rsidRPr="00D23559" w:rsidRDefault="00D03986" w:rsidP="00D0398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Images sent to the phone</w:t>
                                    </w:r>
                                    <w:r w:rsid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 xml:space="preserve"> </w:t>
                                    </w:r>
                                    <w:r w:rsidR="00D23559"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1.</w:t>
                                    </w:r>
                                  </w:p>
                                  <w:p w14:paraId="3714D905" w14:textId="5268B79C" w:rsidR="00A93B6B" w:rsidRPr="00D23559" w:rsidRDefault="00D03986" w:rsidP="00D0398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8"/>
                                        <w:szCs w:val="8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No printed reports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59123707" name="Rectangle 1"/>
                              <wps:cNvSpPr/>
                              <wps:spPr>
                                <a:xfrm>
                                  <a:off x="4019550" y="14288"/>
                                  <a:ext cx="1661795" cy="61404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7D184371" w14:textId="46B50A0A" w:rsidR="00A93B6B" w:rsidRPr="00A93B6B" w:rsidRDefault="00D03986" w:rsidP="00A93B6B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0"/>
                                        <w:szCs w:val="10"/>
                                      </w:rPr>
                                    </w:pPr>
                                    <w:r w:rsidRPr="00D03986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4"/>
                                        <w:szCs w:val="14"/>
                                        <w:lang w:val="en-US"/>
                                      </w:rPr>
                                      <w:t>Patient Centered Care</w:t>
                                    </w:r>
                                    <w:r w:rsidR="00983340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 (20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24397450" name="Arrow: Right 2"/>
                              <wps:cNvSpPr/>
                              <wps:spPr>
                                <a:xfrm>
                                  <a:off x="3695700" y="171450"/>
                                  <a:ext cx="290513" cy="247650"/>
                                </a:xfrm>
                                <a:prstGeom prst="rightArrow">
                                  <a:avLst/>
                                </a:prstGeom>
                                <a:noFill/>
                                <a:ln w="63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86728269" name="Group 3"/>
                            <wpg:cNvGrpSpPr/>
                            <wpg:grpSpPr>
                              <a:xfrm>
                                <a:off x="0" y="642938"/>
                                <a:ext cx="5681345" cy="628333"/>
                                <a:chOff x="0" y="0"/>
                                <a:chExt cx="5681345" cy="628333"/>
                              </a:xfrm>
                            </wpg:grpSpPr>
                            <wps:wsp>
                              <wps:cNvPr id="1808962897" name="Rectangle 1"/>
                              <wps:cNvSpPr/>
                              <wps:spPr>
                                <a:xfrm>
                                  <a:off x="0" y="0"/>
                                  <a:ext cx="2138362" cy="61436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289FF9B9" w14:textId="77777777" w:rsidR="00D03986" w:rsidRPr="00D23559" w:rsidRDefault="00D03986" w:rsidP="00D0398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Limited access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2</w:t>
                                    </w:r>
                                  </w:p>
                                  <w:p w14:paraId="1C3BE44F" w14:textId="2262697C" w:rsidR="00D03986" w:rsidRPr="00D23559" w:rsidRDefault="00D03986" w:rsidP="00D0398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Services available for few days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2</w:t>
                                    </w:r>
                                  </w:p>
                                  <w:p w14:paraId="40B263B8" w14:textId="77777777" w:rsidR="00D03986" w:rsidRPr="00D23559" w:rsidRDefault="00D03986" w:rsidP="00D0398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Accessibility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1</w:t>
                                    </w:r>
                                  </w:p>
                                  <w:p w14:paraId="5F1FC293" w14:textId="16A86C74" w:rsidR="00D03986" w:rsidRPr="00A93B6B" w:rsidRDefault="00D03986" w:rsidP="00D0398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6"/>
                                        <w:szCs w:val="6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Predictable schedule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</w:r>
                                    <w:r w:rsidRPr="00D03986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0"/>
                                        <w:szCs w:val="10"/>
                                        <w:lang w:val="en-US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86382895" name="Rectangle 1"/>
                              <wps:cNvSpPr/>
                              <wps:spPr>
                                <a:xfrm>
                                  <a:off x="2185987" y="0"/>
                                  <a:ext cx="1490663" cy="61404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8B433C2" w14:textId="603ADE66" w:rsidR="00D03986" w:rsidRPr="00D23559" w:rsidRDefault="00D03986" w:rsidP="00D0398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Easily accessible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1</w:t>
                                    </w:r>
                                  </w:p>
                                  <w:p w14:paraId="443274E4" w14:textId="77777777" w:rsidR="00D03986" w:rsidRPr="00D23559" w:rsidRDefault="00D03986" w:rsidP="00D0398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Paradigm shift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1</w:t>
                                    </w:r>
                                  </w:p>
                                  <w:p w14:paraId="5EBB1961" w14:textId="4FBBB593" w:rsidR="00D03986" w:rsidRPr="00D23559" w:rsidRDefault="00D03986" w:rsidP="00D0398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Improved access to obstetric imaging.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14</w:t>
                                    </w:r>
                                  </w:p>
                                  <w:p w14:paraId="22EC0E92" w14:textId="48DF3BDC" w:rsidR="00D03986" w:rsidRPr="00D23559" w:rsidRDefault="00D03986" w:rsidP="00D0398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8"/>
                                        <w:szCs w:val="8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Increased ANC uptake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4069437" name="Rectangle 1"/>
                              <wps:cNvSpPr/>
                              <wps:spPr>
                                <a:xfrm>
                                  <a:off x="4019550" y="14288"/>
                                  <a:ext cx="1661795" cy="61404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16B810A" w14:textId="2B14D1D7" w:rsidR="00D03986" w:rsidRPr="00A93B6B" w:rsidRDefault="00D03986" w:rsidP="00D0398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0"/>
                                        <w:szCs w:val="10"/>
                                      </w:rPr>
                                    </w:pPr>
                                    <w:r w:rsidRPr="00D03986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4"/>
                                        <w:szCs w:val="14"/>
                                        <w:lang w:val="en-US"/>
                                      </w:rPr>
                                      <w:t>Access to Obstetric Scans</w:t>
                                    </w:r>
                                    <w:r w:rsidR="00983340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 (26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36087320" name="Arrow: Right 2"/>
                              <wps:cNvSpPr/>
                              <wps:spPr>
                                <a:xfrm>
                                  <a:off x="3695700" y="171450"/>
                                  <a:ext cx="290513" cy="247650"/>
                                </a:xfrm>
                                <a:prstGeom prst="rightArrow">
                                  <a:avLst/>
                                </a:prstGeom>
                                <a:noFill/>
                                <a:ln w="63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997067023" name="Group 3"/>
                            <wpg:cNvGrpSpPr/>
                            <wpg:grpSpPr>
                              <a:xfrm>
                                <a:off x="0" y="1295400"/>
                                <a:ext cx="5681345" cy="628333"/>
                                <a:chOff x="0" y="0"/>
                                <a:chExt cx="5681345" cy="628333"/>
                              </a:xfrm>
                            </wpg:grpSpPr>
                            <wps:wsp>
                              <wps:cNvPr id="816708253" name="Rectangle 1"/>
                              <wps:cNvSpPr/>
                              <wps:spPr>
                                <a:xfrm>
                                  <a:off x="0" y="0"/>
                                  <a:ext cx="2138362" cy="61436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769D34FA" w14:textId="4E6938C6" w:rsidR="00D03986" w:rsidRPr="00D23559" w:rsidRDefault="00D03986" w:rsidP="00D0398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Limited capacity of the machines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7</w:t>
                                    </w:r>
                                  </w:p>
                                  <w:p w14:paraId="08064153" w14:textId="77777777" w:rsidR="00D03986" w:rsidRPr="00D23559" w:rsidRDefault="00D03986" w:rsidP="00D0398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Delayed process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1</w:t>
                                    </w:r>
                                  </w:p>
                                  <w:p w14:paraId="7304D335" w14:textId="77777777" w:rsidR="00D03986" w:rsidRPr="00D23559" w:rsidRDefault="00D03986" w:rsidP="00D0398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 xml:space="preserve">Limited integration with analogue phones 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1</w:t>
                                    </w:r>
                                  </w:p>
                                  <w:p w14:paraId="3B2A4224" w14:textId="1B279217" w:rsidR="00D03986" w:rsidRPr="00D23559" w:rsidRDefault="00D03986" w:rsidP="00D0398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8"/>
                                        <w:szCs w:val="8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Delays in service delivery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5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96165578" name="Rectangle 1"/>
                              <wps:cNvSpPr/>
                              <wps:spPr>
                                <a:xfrm>
                                  <a:off x="2185987" y="0"/>
                                  <a:ext cx="1490663" cy="61404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B6BA9B4" w14:textId="77777777" w:rsidR="00D03986" w:rsidRPr="00D23559" w:rsidRDefault="00D03986" w:rsidP="00D0398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User friendly outputs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6</w:t>
                                    </w:r>
                                  </w:p>
                                  <w:p w14:paraId="3C5A17F0" w14:textId="77777777" w:rsidR="00D03986" w:rsidRPr="00D23559" w:rsidRDefault="00D03986" w:rsidP="00D0398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Low quality Images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3</w:t>
                                    </w:r>
                                  </w:p>
                                  <w:p w14:paraId="1C73BDBD" w14:textId="67552FD6" w:rsidR="00D03986" w:rsidRPr="00D23559" w:rsidRDefault="00D03986" w:rsidP="00D0398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8"/>
                                        <w:szCs w:val="8"/>
                                      </w:rPr>
                                    </w:pP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>Client complains</w:t>
                                    </w:r>
                                    <w:r w:rsidRPr="00D23559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2"/>
                                        <w:szCs w:val="12"/>
                                        <w:lang w:val="en-US"/>
                                      </w:rPr>
                                      <w:tab/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15132987" name="Rectangle 1"/>
                              <wps:cNvSpPr/>
                              <wps:spPr>
                                <a:xfrm>
                                  <a:off x="4019550" y="14288"/>
                                  <a:ext cx="1661795" cy="61404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/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5FAC9C33" w14:textId="549CAE22" w:rsidR="00D03986" w:rsidRPr="00A93B6B" w:rsidRDefault="00264B9A" w:rsidP="00D03986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0"/>
                                        <w:szCs w:val="10"/>
                                      </w:rPr>
                                    </w:pPr>
                                    <w:r w:rsidRPr="00264B9A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4"/>
                                        <w:szCs w:val="14"/>
                                        <w:lang w:val="en-US"/>
                                      </w:rPr>
                                      <w:t>Capacity of Machines and Quality of Images</w:t>
                                    </w:r>
                                    <w:r w:rsidR="00983340"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 (24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9628816" name="Arrow: Right 2"/>
                              <wps:cNvSpPr/>
                              <wps:spPr>
                                <a:xfrm>
                                  <a:off x="3695700" y="171450"/>
                                  <a:ext cx="290513" cy="247650"/>
                                </a:xfrm>
                                <a:prstGeom prst="rightArrow">
                                  <a:avLst/>
                                </a:prstGeom>
                                <a:noFill/>
                                <a:ln w="63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15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</wpg:grpSp>
                      <wpg:grpSp>
                        <wpg:cNvPr id="345384819" name="Group 4"/>
                        <wpg:cNvGrpSpPr/>
                        <wpg:grpSpPr>
                          <a:xfrm>
                            <a:off x="0" y="4533900"/>
                            <a:ext cx="5681346" cy="2614296"/>
                            <a:chOff x="0" y="0"/>
                            <a:chExt cx="5681346" cy="2614296"/>
                          </a:xfrm>
                        </wpg:grpSpPr>
                        <wpg:grpSp>
                          <wpg:cNvPr id="1925108738" name="Group 3"/>
                          <wpg:cNvGrpSpPr/>
                          <wpg:grpSpPr>
                            <a:xfrm>
                              <a:off x="0" y="0"/>
                              <a:ext cx="5681345" cy="628333"/>
                              <a:chOff x="0" y="0"/>
                              <a:chExt cx="5681345" cy="628333"/>
                            </a:xfrm>
                          </wpg:grpSpPr>
                          <wps:wsp>
                            <wps:cNvPr id="1806658377" name="Rectangle 1"/>
                            <wps:cNvSpPr/>
                            <wps:spPr>
                              <a:xfrm>
                                <a:off x="0" y="0"/>
                                <a:ext cx="2138362" cy="614363"/>
                              </a:xfrm>
                              <a:prstGeom prst="rect">
                                <a:avLst/>
                              </a:prstGeom>
                              <a:noFill/>
                              <a:ln w="6350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53572FC" w14:textId="6F348F30" w:rsidR="00264B9A" w:rsidRPr="00D23559" w:rsidRDefault="00264B9A" w:rsidP="00264B9A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</w:pP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 xml:space="preserve">Stakeholder </w:t>
                                  </w:r>
                                  <w:r w:rsidR="00D23559"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>engagement</w:t>
                                  </w:r>
                                  <w:r w:rsid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 xml:space="preserve"> 2</w:t>
                                  </w:r>
                                </w:p>
                                <w:p w14:paraId="7E891ED6" w14:textId="77777777" w:rsidR="00264B9A" w:rsidRPr="00D23559" w:rsidRDefault="00264B9A" w:rsidP="00264B9A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</w:pP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>Strategic partnerships</w:t>
                                  </w: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ab/>
                                    <w:t>1</w:t>
                                  </w:r>
                                </w:p>
                                <w:p w14:paraId="6D70EA28" w14:textId="7EFCC7C7" w:rsidR="00264B9A" w:rsidRPr="00D23559" w:rsidRDefault="00264B9A" w:rsidP="00264B9A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</w:pP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>Implemented in similar countries (Precedence)</w:t>
                                  </w: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 xml:space="preserve"> </w:t>
                                  </w: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>1</w:t>
                                  </w:r>
                                </w:p>
                                <w:p w14:paraId="066E3935" w14:textId="1DF048E8" w:rsidR="00264B9A" w:rsidRPr="00D23559" w:rsidRDefault="00264B9A" w:rsidP="00264B9A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8"/>
                                      <w:szCs w:val="8"/>
                                    </w:rPr>
                                  </w:pP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>Referral systems</w:t>
                                  </w: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 xml:space="preserve"> </w:t>
                                  </w: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22724560" name="Rectangle 1"/>
                            <wps:cNvSpPr/>
                            <wps:spPr>
                              <a:xfrm>
                                <a:off x="2185987" y="0"/>
                                <a:ext cx="1490663" cy="614045"/>
                              </a:xfrm>
                              <a:prstGeom prst="rect">
                                <a:avLst/>
                              </a:prstGeom>
                              <a:noFill/>
                              <a:ln w="6350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35F0213" w14:textId="02E2392E" w:rsidR="00264B9A" w:rsidRPr="00D23559" w:rsidRDefault="00264B9A" w:rsidP="00264B9A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</w:pP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>Questioned legitimacy</w:t>
                                  </w: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 xml:space="preserve"> </w:t>
                                  </w:r>
                                  <w:r w:rsidR="00D23559"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>9.</w:t>
                                  </w:r>
                                </w:p>
                                <w:p w14:paraId="5EDF5F8D" w14:textId="77777777" w:rsidR="00264B9A" w:rsidRPr="00D23559" w:rsidRDefault="00264B9A" w:rsidP="00264B9A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</w:pP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>No regulations</w:t>
                                  </w: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ab/>
                                    <w:t>1</w:t>
                                  </w:r>
                                </w:p>
                                <w:p w14:paraId="53DC85BA" w14:textId="01A1A7A1" w:rsidR="00264B9A" w:rsidRPr="00D23559" w:rsidRDefault="00264B9A" w:rsidP="00264B9A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8"/>
                                      <w:szCs w:val="8"/>
                                    </w:rPr>
                                  </w:pP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>Competing interest with sonographers</w:t>
                                  </w: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 xml:space="preserve"> </w:t>
                                  </w: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18022610" name="Rectangle 1"/>
                            <wps:cNvSpPr/>
                            <wps:spPr>
                              <a:xfrm>
                                <a:off x="4019550" y="14288"/>
                                <a:ext cx="1661795" cy="614045"/>
                              </a:xfrm>
                              <a:prstGeom prst="rect">
                                <a:avLst/>
                              </a:prstGeom>
                              <a:noFill/>
                              <a:ln w="6350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822F3C0" w14:textId="2D3F02F4" w:rsidR="00264B9A" w:rsidRPr="00A93B6B" w:rsidRDefault="00264B9A" w:rsidP="00264B9A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0"/>
                                      <w:szCs w:val="10"/>
                                    </w:rPr>
                                  </w:pPr>
                                  <w:r w:rsidRPr="00264B9A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4"/>
                                      <w:szCs w:val="14"/>
                                      <w:lang w:val="en-US"/>
                                    </w:rPr>
                                    <w:t>Stakeholder engagement for legitimacy</w:t>
                                  </w:r>
                                  <w:r w:rsidR="000F41BB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(19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52349589" name="Arrow: Right 2"/>
                            <wps:cNvSpPr/>
                            <wps:spPr>
                              <a:xfrm>
                                <a:off x="3695700" y="171450"/>
                                <a:ext cx="290513" cy="247650"/>
                              </a:xfrm>
                              <a:prstGeom prst="rightArrow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685168244" name="Group 3"/>
                          <wpg:cNvGrpSpPr/>
                          <wpg:grpSpPr>
                            <a:xfrm>
                              <a:off x="0" y="666750"/>
                              <a:ext cx="5681346" cy="628333"/>
                              <a:chOff x="-1" y="0"/>
                              <a:chExt cx="5681346" cy="628333"/>
                            </a:xfrm>
                          </wpg:grpSpPr>
                          <wps:wsp>
                            <wps:cNvPr id="89341360" name="Rectangle 1"/>
                            <wps:cNvSpPr/>
                            <wps:spPr>
                              <a:xfrm>
                                <a:off x="-1" y="0"/>
                                <a:ext cx="3671887" cy="614363"/>
                              </a:xfrm>
                              <a:prstGeom prst="rect">
                                <a:avLst/>
                              </a:prstGeom>
                              <a:noFill/>
                              <a:ln w="6350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6F0E2ED" w14:textId="77777777" w:rsidR="00264B9A" w:rsidRPr="00D23559" w:rsidRDefault="00264B9A" w:rsidP="00264B9A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</w:pP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>Affordability</w:t>
                                  </w: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ab/>
                                    <w:t>26</w:t>
                                  </w:r>
                                </w:p>
                                <w:p w14:paraId="623E5312" w14:textId="10623C89" w:rsidR="00264B9A" w:rsidRPr="00D23559" w:rsidRDefault="00264B9A" w:rsidP="00264B9A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</w:pP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>Willingness to pay</w:t>
                                  </w: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 xml:space="preserve"> </w:t>
                                  </w:r>
                                  <w:r w:rsidR="00D23559"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>4.</w:t>
                                  </w:r>
                                </w:p>
                                <w:p w14:paraId="0C05C37E" w14:textId="092E72B2" w:rsidR="00264B9A" w:rsidRPr="00D23559" w:rsidRDefault="00264B9A" w:rsidP="00264B9A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</w:pP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>High costs of training</w:t>
                                  </w: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 xml:space="preserve"> </w:t>
                                  </w: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>2</w:t>
                                  </w:r>
                                </w:p>
                                <w:p w14:paraId="20EA53D6" w14:textId="5C6D24D3" w:rsidR="00264B9A" w:rsidRPr="00D23559" w:rsidRDefault="00264B9A" w:rsidP="00264B9A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8"/>
                                      <w:szCs w:val="8"/>
                                    </w:rPr>
                                  </w:pP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>Limited resources</w:t>
                                  </w: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 xml:space="preserve"> </w:t>
                                  </w: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78282101" name="Rectangle 1"/>
                            <wps:cNvSpPr/>
                            <wps:spPr>
                              <a:xfrm>
                                <a:off x="4019550" y="14288"/>
                                <a:ext cx="1661795" cy="614045"/>
                              </a:xfrm>
                              <a:prstGeom prst="rect">
                                <a:avLst/>
                              </a:prstGeom>
                              <a:noFill/>
                              <a:ln w="6350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3D3DB2B" w14:textId="5FE8D797" w:rsidR="00264B9A" w:rsidRPr="00A93B6B" w:rsidRDefault="00264B9A" w:rsidP="00264B9A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0"/>
                                      <w:szCs w:val="10"/>
                                    </w:rPr>
                                  </w:pPr>
                                  <w:r w:rsidRPr="00264B9A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4"/>
                                      <w:szCs w:val="14"/>
                                      <w:lang w:val="en-US"/>
                                    </w:rPr>
                                    <w:t>Affordability</w:t>
                                  </w:r>
                                  <w:r w:rsidR="000F41BB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(33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84556693" name="Arrow: Right 2"/>
                            <wps:cNvSpPr/>
                            <wps:spPr>
                              <a:xfrm>
                                <a:off x="3695700" y="171450"/>
                                <a:ext cx="290513" cy="247650"/>
                              </a:xfrm>
                              <a:prstGeom prst="rightArrow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108945985" name="Group 3"/>
                          <wpg:cNvGrpSpPr/>
                          <wpg:grpSpPr>
                            <a:xfrm>
                              <a:off x="0" y="1333500"/>
                              <a:ext cx="5681346" cy="628333"/>
                              <a:chOff x="-1" y="0"/>
                              <a:chExt cx="5681346" cy="628333"/>
                            </a:xfrm>
                          </wpg:grpSpPr>
                          <wps:wsp>
                            <wps:cNvPr id="943539584" name="Rectangle 1"/>
                            <wps:cNvSpPr/>
                            <wps:spPr>
                              <a:xfrm>
                                <a:off x="-1" y="0"/>
                                <a:ext cx="3671887" cy="614363"/>
                              </a:xfrm>
                              <a:prstGeom prst="rect">
                                <a:avLst/>
                              </a:prstGeom>
                              <a:noFill/>
                              <a:ln w="6350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ADD4308" w14:textId="039E2461" w:rsidR="00264B9A" w:rsidRPr="00D23559" w:rsidRDefault="00264B9A" w:rsidP="00264B9A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</w:pP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 xml:space="preserve">Staff released/ terminated </w:t>
                                  </w:r>
                                  <w:r w:rsidR="00D23559"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>1.</w:t>
                                  </w:r>
                                </w:p>
                                <w:p w14:paraId="65613E47" w14:textId="77777777" w:rsidR="00264B9A" w:rsidRPr="00D23559" w:rsidRDefault="00264B9A" w:rsidP="00264B9A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</w:pP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>High workload</w:t>
                                  </w: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ab/>
                                    <w:t>4</w:t>
                                  </w:r>
                                </w:p>
                                <w:p w14:paraId="3695B8F4" w14:textId="6133F222" w:rsidR="00264B9A" w:rsidRPr="00D23559" w:rsidRDefault="00264B9A" w:rsidP="00264B9A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>Few sonographers</w:t>
                                  </w: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 xml:space="preserve"> </w:t>
                                  </w: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64524917" name="Rectangle 1"/>
                            <wps:cNvSpPr/>
                            <wps:spPr>
                              <a:xfrm>
                                <a:off x="4019550" y="14288"/>
                                <a:ext cx="1661795" cy="614045"/>
                              </a:xfrm>
                              <a:prstGeom prst="rect">
                                <a:avLst/>
                              </a:prstGeom>
                              <a:noFill/>
                              <a:ln w="6350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8E52C14" w14:textId="58BDE594" w:rsidR="00264B9A" w:rsidRPr="00A93B6B" w:rsidRDefault="00264B9A" w:rsidP="00264B9A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0"/>
                                      <w:szCs w:val="10"/>
                                    </w:rPr>
                                  </w:pPr>
                                  <w:r w:rsidRPr="00264B9A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4"/>
                                      <w:szCs w:val="14"/>
                                      <w:lang w:val="en-US"/>
                                    </w:rPr>
                                    <w:t>Staffing and Workload</w:t>
                                  </w:r>
                                  <w:r w:rsidR="000C5DF7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(6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47618077" name="Arrow: Right 2"/>
                            <wps:cNvSpPr/>
                            <wps:spPr>
                              <a:xfrm>
                                <a:off x="3695700" y="171450"/>
                                <a:ext cx="290513" cy="247650"/>
                              </a:xfrm>
                              <a:prstGeom prst="rightArrow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215645478" name="Group 3"/>
                          <wpg:cNvGrpSpPr/>
                          <wpg:grpSpPr>
                            <a:xfrm>
                              <a:off x="0" y="1985963"/>
                              <a:ext cx="5681346" cy="628333"/>
                              <a:chOff x="-1" y="0"/>
                              <a:chExt cx="5681346" cy="628333"/>
                            </a:xfrm>
                          </wpg:grpSpPr>
                          <wps:wsp>
                            <wps:cNvPr id="1311978576" name="Rectangle 1"/>
                            <wps:cNvSpPr/>
                            <wps:spPr>
                              <a:xfrm>
                                <a:off x="-1" y="0"/>
                                <a:ext cx="3671887" cy="614363"/>
                              </a:xfrm>
                              <a:prstGeom prst="rect">
                                <a:avLst/>
                              </a:prstGeom>
                              <a:noFill/>
                              <a:ln w="6350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B01D0F0" w14:textId="071E16AC" w:rsidR="00264B9A" w:rsidRPr="00D23559" w:rsidRDefault="00264B9A" w:rsidP="00264B9A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8"/>
                                      <w:szCs w:val="8"/>
                                    </w:rPr>
                                  </w:pP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 xml:space="preserve">Reduced </w:t>
                                  </w:r>
                                  <w:proofErr w:type="gramStart"/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>client</w:t>
                                  </w:r>
                                  <w:proofErr w:type="gramEnd"/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 xml:space="preserve"> turn-out</w:t>
                                  </w:r>
                                  <w:r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 xml:space="preserve"> </w:t>
                                  </w:r>
                                  <w:r w:rsidR="00D23559" w:rsidRPr="00D23559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2"/>
                                      <w:szCs w:val="12"/>
                                      <w:lang w:val="en-US"/>
                                    </w:rPr>
                                    <w:t>6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67346050" name="Rectangle 1"/>
                            <wps:cNvSpPr/>
                            <wps:spPr>
                              <a:xfrm>
                                <a:off x="4019550" y="14288"/>
                                <a:ext cx="1661795" cy="614045"/>
                              </a:xfrm>
                              <a:prstGeom prst="rect">
                                <a:avLst/>
                              </a:prstGeom>
                              <a:noFill/>
                              <a:ln w="6350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23164BC" w14:textId="39D63D48" w:rsidR="00264B9A" w:rsidRPr="00A93B6B" w:rsidRDefault="00264B9A" w:rsidP="00264B9A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0"/>
                                      <w:szCs w:val="10"/>
                                    </w:rPr>
                                  </w:pPr>
                                  <w:r w:rsidRPr="00264B9A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4"/>
                                      <w:szCs w:val="14"/>
                                      <w:lang w:val="en-US"/>
                                    </w:rPr>
                                    <w:t>Demand for Services</w:t>
                                  </w:r>
                                  <w:r w:rsidR="000C5DF7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 (6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650038672" name="Arrow: Right 2"/>
                            <wps:cNvSpPr/>
                            <wps:spPr>
                              <a:xfrm>
                                <a:off x="3695700" y="171450"/>
                                <a:ext cx="290513" cy="247650"/>
                              </a:xfrm>
                              <a:prstGeom prst="rightArrow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65EEB0A0" id="Group 8" o:spid="_x0000_s1028" style="position:absolute;margin-left:2.65pt;margin-top:6pt;width:447.35pt;height:562.85pt;z-index:251684864" coordsize="56813,714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">
                <v:group id="Group 7" o:spid="_x0000_s1029" style="position:absolute;width:56813;height:38668" coordsize="56813,38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">
                  <v:group id="Group 5" o:spid="_x0000_s1030" style="position:absolute;width:56813;height:19237" coordsize="56813,192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">
                    <v:group id="_x0000_s1031" style="position:absolute;width:56813;height:6283" coordsize="56813,6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">
                      <v:rect id="_x0000_s1032" style="position:absolute;width:21383;height:6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" filled="f" strokecolor="#09101d [484]" strokeweight=".5pt">
                        <v:textbox>
                          <w:txbxContent>
                            <w:p w14:paraId="6AC851ED" w14:textId="1AFE872B" w:rsidR="00A93B6B" w:rsidRPr="00D23559" w:rsidRDefault="00A93B6B" w:rsidP="00A93B6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Improved capacity and decision making for maternal care</w:t>
                              </w:r>
                              <w:r w:rsid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  <w:r w:rsidR="00D23559"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48.</w:t>
                              </w:r>
                            </w:p>
                            <w:p w14:paraId="21FBD308" w14:textId="77777777" w:rsidR="00A93B6B" w:rsidRPr="00D23559" w:rsidRDefault="00A93B6B" w:rsidP="00A93B6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Improved maternal care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6</w:t>
                              </w:r>
                            </w:p>
                            <w:p w14:paraId="54DB9CF7" w14:textId="77777777" w:rsidR="00A93B6B" w:rsidRPr="00D23559" w:rsidRDefault="00A93B6B" w:rsidP="00A93B6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Averted complications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3</w:t>
                              </w:r>
                            </w:p>
                            <w:p w14:paraId="08219F61" w14:textId="77777777" w:rsidR="00A93B6B" w:rsidRPr="00D23559" w:rsidRDefault="00A93B6B" w:rsidP="00A93B6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Informs ANC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1</w:t>
                              </w:r>
                            </w:p>
                            <w:p w14:paraId="4D78739D" w14:textId="0CEBF215" w:rsidR="00A93B6B" w:rsidRPr="00D23559" w:rsidRDefault="00A93B6B" w:rsidP="00A93B6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8"/>
                                  <w:szCs w:val="8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Reduced referral cases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1</w:t>
                              </w:r>
                            </w:p>
                          </w:txbxContent>
                        </v:textbox>
                      </v:rect>
                      <v:rect id="_x0000_s1033" style="position:absolute;left:21859;width:14907;height:61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" filled="f" strokecolor="#09101d [484]" strokeweight=".5pt">
                        <v:textbox>
                          <w:txbxContent>
                            <w:p w14:paraId="684AC8B6" w14:textId="77777777" w:rsidR="00A93B6B" w:rsidRPr="00D23559" w:rsidRDefault="00A93B6B" w:rsidP="00A93B6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Behaviour change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1</w:t>
                              </w:r>
                            </w:p>
                            <w:p w14:paraId="1802E1E2" w14:textId="77777777" w:rsidR="00A93B6B" w:rsidRPr="00D23559" w:rsidRDefault="00A93B6B" w:rsidP="00A93B6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Quality Images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3</w:t>
                              </w:r>
                            </w:p>
                            <w:p w14:paraId="41A066EE" w14:textId="6E41EF53" w:rsidR="00A93B6B" w:rsidRPr="00D23559" w:rsidRDefault="00D23559" w:rsidP="00A93B6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Nurses’</w:t>
                              </w:r>
                              <w:r w:rsidR="00A93B6B"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 xml:space="preserve"> flexibility</w:t>
                              </w:r>
                              <w:r w:rsidR="00A93B6B"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1</w:t>
                              </w:r>
                            </w:p>
                            <w:p w14:paraId="69534F3A" w14:textId="41998B68" w:rsidR="00A93B6B" w:rsidRPr="00D23559" w:rsidRDefault="00A93B6B" w:rsidP="00A93B6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8"/>
                                  <w:szCs w:val="8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Fast Results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5</w:t>
                              </w:r>
                            </w:p>
                          </w:txbxContent>
                        </v:textbox>
                      </v:rect>
                      <v:rect id="_x0000_s1034" style="position:absolute;left:40195;top:142;width:16618;height:61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" filled="f" strokecolor="#09101d [484]" strokeweight=".5pt">
                        <v:textbox>
                          <w:txbxContent>
                            <w:p w14:paraId="74B1F1D6" w14:textId="44419CCE" w:rsidR="00A93B6B" w:rsidRPr="00A93B6B" w:rsidRDefault="00A93B6B" w:rsidP="00A93B6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0"/>
                                  <w:szCs w:val="10"/>
                                </w:rPr>
                              </w:pPr>
                              <w:r w:rsidRPr="00A93B6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4"/>
                                  <w:szCs w:val="14"/>
                                  <w:lang w:val="en-US"/>
                                </w:rPr>
                                <w:t xml:space="preserve">Improved capacity and decision making for maternal </w:t>
                              </w:r>
                              <w:r w:rsidR="00D23559" w:rsidRPr="00A93B6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4"/>
                                  <w:szCs w:val="14"/>
                                  <w:lang w:val="en-US"/>
                                </w:rPr>
                                <w:t>care</w:t>
                              </w:r>
                              <w:r w:rsidR="00983340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4"/>
                                  <w:szCs w:val="14"/>
                                  <w:lang w:val="en-US"/>
                                </w:rPr>
                                <w:t xml:space="preserve"> (70)</w:t>
                              </w:r>
                            </w:p>
                          </w:txbxContent>
                        </v:textbox>
                      </v:rect>
                      <v:shape id="Arrow: Right 2" o:spid="_x0000_s1035" type="#_x0000_t13" style="position:absolute;left:36957;top:1714;width:2905;height:2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" adj="12393" filled="f" strokecolor="black [3213]" strokeweight=".5pt"/>
                    </v:group>
                    <v:group id="_x0000_s1036" style="position:absolute;top:6477;width:56813;height:6283" coordsize="56813,6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">
                      <v:rect id="_x0000_s1037" style="position:absolute;width:21383;height:6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" filled="f" strokecolor="#09101d [484]" strokeweight=".5pt">
                        <v:textbox>
                          <w:txbxContent>
                            <w:p w14:paraId="0B72C1A0" w14:textId="77777777" w:rsidR="00A93B6B" w:rsidRPr="00D23559" w:rsidRDefault="00A93B6B" w:rsidP="00A93B6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Accurate and reliable reports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5</w:t>
                              </w:r>
                            </w:p>
                            <w:p w14:paraId="4C7ABE3D" w14:textId="77777777" w:rsidR="00A93B6B" w:rsidRPr="00D23559" w:rsidRDefault="00A93B6B" w:rsidP="00A93B6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Gender prediction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7</w:t>
                              </w:r>
                            </w:p>
                            <w:p w14:paraId="1BE0FCF5" w14:textId="77777777" w:rsidR="00A93B6B" w:rsidRPr="00D23559" w:rsidRDefault="00A93B6B" w:rsidP="00A93B6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Reliability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4</w:t>
                              </w:r>
                            </w:p>
                            <w:p w14:paraId="215511D5" w14:textId="77777777" w:rsidR="00A93B6B" w:rsidRPr="00D23559" w:rsidRDefault="00A93B6B" w:rsidP="00A93B6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Planning for pregnancy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1</w:t>
                              </w:r>
                            </w:p>
                            <w:p w14:paraId="5CFF4440" w14:textId="5799CF26" w:rsidR="00A93B6B" w:rsidRPr="00D23559" w:rsidRDefault="00A93B6B" w:rsidP="00A93B6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8"/>
                                  <w:szCs w:val="8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Accurate and reliable results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3</w:t>
                              </w:r>
                            </w:p>
                          </w:txbxContent>
                        </v:textbox>
                      </v:rect>
                      <v:rect id="_x0000_s1038" style="position:absolute;left:21859;width:14907;height:61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" filled="f" strokecolor="#09101d [484]" strokeweight=".5pt">
                        <v:textbox>
                          <w:txbxContent>
                            <w:p w14:paraId="4F395B7D" w14:textId="7EB64D52" w:rsidR="00A93B6B" w:rsidRPr="00D23559" w:rsidRDefault="00A93B6B" w:rsidP="00A93B6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Planning for pregnancy eventualities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2</w:t>
                              </w:r>
                            </w:p>
                            <w:p w14:paraId="66779A95" w14:textId="77777777" w:rsidR="00A93B6B" w:rsidRPr="00D23559" w:rsidRDefault="00A93B6B" w:rsidP="00A93B6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Trust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1</w:t>
                              </w:r>
                            </w:p>
                            <w:p w14:paraId="15722D9C" w14:textId="77777777" w:rsidR="00A93B6B" w:rsidRPr="00D23559" w:rsidRDefault="00A93B6B" w:rsidP="00A93B6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Errors in measurement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2</w:t>
                              </w:r>
                            </w:p>
                            <w:p w14:paraId="584C673A" w14:textId="654F44C1" w:rsidR="00A93B6B" w:rsidRPr="00D23559" w:rsidRDefault="00A93B6B" w:rsidP="00A93B6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Inadequate calibration of software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1</w:t>
                              </w:r>
                            </w:p>
                            <w:p w14:paraId="07A1E31C" w14:textId="062106B2" w:rsidR="00A93B6B" w:rsidRPr="00D23559" w:rsidRDefault="00A93B6B" w:rsidP="00A93B6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8"/>
                                  <w:szCs w:val="8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Quality Assurance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5</w:t>
                              </w:r>
                            </w:p>
                          </w:txbxContent>
                        </v:textbox>
                      </v:rect>
                      <v:rect id="_x0000_s1039" style="position:absolute;left:40195;top:142;width:16618;height:61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" filled="f" strokecolor="#09101d [484]" strokeweight=".5pt">
                        <v:textbox>
                          <w:txbxContent>
                            <w:p w14:paraId="52A87616" w14:textId="56801BAD" w:rsidR="00A93B6B" w:rsidRPr="00A93B6B" w:rsidRDefault="00A93B6B" w:rsidP="00A93B6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0"/>
                                  <w:szCs w:val="10"/>
                                </w:rPr>
                              </w:pPr>
                              <w:r w:rsidRPr="00A93B6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4"/>
                                  <w:szCs w:val="14"/>
                                  <w:lang w:val="en-US"/>
                                </w:rPr>
                                <w:t>Accurate and reliable reports</w:t>
                              </w:r>
                              <w:r w:rsidR="00983340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4"/>
                                  <w:szCs w:val="14"/>
                                  <w:lang w:val="en-US"/>
                                </w:rPr>
                                <w:t xml:space="preserve"> (31)</w:t>
                              </w:r>
                            </w:p>
                          </w:txbxContent>
                        </v:textbox>
                      </v:rect>
                      <v:shape id="Arrow: Right 2" o:spid="_x0000_s1040" type="#_x0000_t13" style="position:absolute;left:36957;top:1714;width:2905;height:2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" adj="12393" filled="f" strokecolor="black [3213]" strokeweight=".5pt"/>
                    </v:group>
                    <v:group id="_x0000_s1041" style="position:absolute;top:12954;width:56813;height:6283" coordsize="56813,6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">
                      <v:rect id="_x0000_s1042" style="position:absolute;width:21383;height:6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" filled="f" strokecolor="#09101d [484]" strokeweight=".5pt">
                        <v:textbox>
                          <w:txbxContent>
                            <w:p w14:paraId="360D0F25" w14:textId="2BF72C8D" w:rsidR="00A93B6B" w:rsidRPr="00D23559" w:rsidRDefault="00A93B6B" w:rsidP="00A93B6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Mothers spread awareness/ Sensitization on service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  <w:r w:rsidR="00D23559"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8.</w:t>
                              </w:r>
                            </w:p>
                            <w:p w14:paraId="2E0AD43C" w14:textId="149B9792" w:rsidR="00A93B6B" w:rsidRPr="00D23559" w:rsidRDefault="00A93B6B" w:rsidP="00A93B6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Lack of awareness</w:t>
                              </w:r>
                              <w:r w:rsid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2</w:t>
                              </w:r>
                            </w:p>
                            <w:p w14:paraId="69084882" w14:textId="5043F5FE" w:rsidR="00A93B6B" w:rsidRPr="00D23559" w:rsidRDefault="00A93B6B" w:rsidP="00A93B6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8"/>
                                  <w:szCs w:val="8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Myths and misconception</w:t>
                              </w:r>
                              <w:r w:rsid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v:textbox>
                      </v:rect>
                      <v:rect id="_x0000_s1043" style="position:absolute;left:21859;width:14907;height:61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" filled="f" strokecolor="#09101d [484]" strokeweight=".5pt">
                        <v:textbox>
                          <w:txbxContent>
                            <w:p w14:paraId="786DF80B" w14:textId="77777777" w:rsidR="00A93B6B" w:rsidRPr="00A93B6B" w:rsidRDefault="00A93B6B" w:rsidP="00A93B6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0"/>
                                  <w:szCs w:val="10"/>
                                  <w:lang w:val="en-US"/>
                                </w:rPr>
                              </w:pPr>
                            </w:p>
                            <w:p w14:paraId="2DD1C4A5" w14:textId="77777777" w:rsidR="00A93B6B" w:rsidRPr="00D23559" w:rsidRDefault="00A93B6B" w:rsidP="00A93B6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Demystified myths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1</w:t>
                              </w:r>
                            </w:p>
                            <w:p w14:paraId="6371B126" w14:textId="77777777" w:rsidR="00A93B6B" w:rsidRPr="00D23559" w:rsidRDefault="00A93B6B" w:rsidP="00A93B6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Health education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5</w:t>
                              </w:r>
                            </w:p>
                            <w:p w14:paraId="5BFB894E" w14:textId="514BC545" w:rsidR="00A93B6B" w:rsidRPr="00D23559" w:rsidRDefault="00A93B6B" w:rsidP="00A93B6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8"/>
                                  <w:szCs w:val="8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Improved awareness/ Sensitization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9</w:t>
                              </w:r>
                            </w:p>
                          </w:txbxContent>
                        </v:textbox>
                      </v:rect>
                      <v:rect id="_x0000_s1044" style="position:absolute;left:40195;top:142;width:16618;height:61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" filled="f" strokecolor="#09101d [484]" strokeweight=".5pt">
                        <v:textbox>
                          <w:txbxContent>
                            <w:p w14:paraId="3E1420E1" w14:textId="3D902B00" w:rsidR="00A93B6B" w:rsidRPr="00A93B6B" w:rsidRDefault="00A93B6B" w:rsidP="00A93B6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0"/>
                                  <w:szCs w:val="10"/>
                                </w:rPr>
                              </w:pPr>
                              <w:r w:rsidRPr="00A93B6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4"/>
                                  <w:szCs w:val="14"/>
                                  <w:lang w:val="en-US"/>
                                </w:rPr>
                                <w:t>Awareness</w:t>
                              </w:r>
                              <w:r w:rsidR="00983340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4"/>
                                  <w:szCs w:val="14"/>
                                  <w:lang w:val="en-US"/>
                                </w:rPr>
                                <w:t xml:space="preserve"> (26)</w:t>
                              </w:r>
                            </w:p>
                          </w:txbxContent>
                        </v:textbox>
                      </v:rect>
                      <v:shape id="Arrow: Right 2" o:spid="_x0000_s1045" type="#_x0000_t13" style="position:absolute;left:36957;top:1714;width:2905;height:2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" adj="12393" filled="f" strokecolor="black [3213]" strokeweight=".5pt"/>
                    </v:group>
                  </v:group>
                  <v:group id="Group 6" o:spid="_x0000_s1046" style="position:absolute;top:19431;width:56813;height:19237" coordsize="56813,192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">
                    <v:group id="_x0000_s1047" style="position:absolute;width:56813;height:6283" coordsize="56813,6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">
                      <v:rect id="_x0000_s1048" style="position:absolute;width:21383;height:6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" filled="f" strokecolor="#09101d [484]" strokeweight=".5pt">
                        <v:textbox>
                          <w:txbxContent>
                            <w:p w14:paraId="1C1F3065" w14:textId="77777777" w:rsidR="00D03986" w:rsidRPr="00D23559" w:rsidRDefault="00D03986" w:rsidP="00D0398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Patient Centered Care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6</w:t>
                              </w:r>
                            </w:p>
                            <w:p w14:paraId="7390487D" w14:textId="77777777" w:rsidR="00D03986" w:rsidRPr="00D23559" w:rsidRDefault="00D03986" w:rsidP="00D0398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Client satisfaction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2</w:t>
                              </w:r>
                            </w:p>
                            <w:p w14:paraId="0139CD4A" w14:textId="77777777" w:rsidR="00D03986" w:rsidRPr="00D23559" w:rsidRDefault="00D03986" w:rsidP="00D0398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Friendly staff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2</w:t>
                              </w:r>
                            </w:p>
                            <w:p w14:paraId="21853653" w14:textId="77777777" w:rsidR="00D03986" w:rsidRPr="00D23559" w:rsidRDefault="00D03986" w:rsidP="00D0398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Close contact with mothers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1</w:t>
                              </w:r>
                            </w:p>
                            <w:p w14:paraId="57756F36" w14:textId="0E81C89A" w:rsidR="00A93B6B" w:rsidRPr="00D23559" w:rsidRDefault="00D03986" w:rsidP="00D0398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8"/>
                                  <w:szCs w:val="8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Interactive sessions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1</w:t>
                              </w:r>
                            </w:p>
                          </w:txbxContent>
                        </v:textbox>
                      </v:rect>
                      <v:rect id="_x0000_s1049" style="position:absolute;left:21859;width:14907;height:61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" filled="f" strokecolor="#09101d [484]" strokeweight=".5pt">
                        <v:textbox>
                          <w:txbxContent>
                            <w:p w14:paraId="354C5506" w14:textId="67CD7DAF" w:rsidR="00D03986" w:rsidRPr="00D23559" w:rsidRDefault="00D03986" w:rsidP="00D0398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Received ultrasound image</w:t>
                              </w:r>
                              <w:r w:rsid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  <w:r w:rsidR="00D23559"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1.</w:t>
                              </w:r>
                            </w:p>
                            <w:p w14:paraId="4C6688F7" w14:textId="77777777" w:rsidR="00D03986" w:rsidRPr="00D23559" w:rsidRDefault="00D03986" w:rsidP="00D0398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Message reminders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1</w:t>
                              </w:r>
                            </w:p>
                            <w:p w14:paraId="14A15801" w14:textId="64CACDAA" w:rsidR="00D03986" w:rsidRPr="00D23559" w:rsidRDefault="00D03986" w:rsidP="00D0398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Unavailability of printed images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4</w:t>
                              </w:r>
                            </w:p>
                            <w:p w14:paraId="0CB9E3E6" w14:textId="0CC7E350" w:rsidR="00D03986" w:rsidRPr="00D23559" w:rsidRDefault="00D03986" w:rsidP="00D0398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Images sent to the phone</w:t>
                              </w:r>
                              <w:r w:rsid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  <w:r w:rsidR="00D23559"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1.</w:t>
                              </w:r>
                            </w:p>
                            <w:p w14:paraId="3714D905" w14:textId="5268B79C" w:rsidR="00A93B6B" w:rsidRPr="00D23559" w:rsidRDefault="00D03986" w:rsidP="00D0398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8"/>
                                  <w:szCs w:val="8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No printed reports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1</w:t>
                              </w:r>
                            </w:p>
                          </w:txbxContent>
                        </v:textbox>
                      </v:rect>
                      <v:rect id="_x0000_s1050" style="position:absolute;left:40195;top:142;width:16618;height:61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" filled="f" strokecolor="#09101d [484]" strokeweight=".5pt">
                        <v:textbox>
                          <w:txbxContent>
                            <w:p w14:paraId="7D184371" w14:textId="46B50A0A" w:rsidR="00A93B6B" w:rsidRPr="00A93B6B" w:rsidRDefault="00D03986" w:rsidP="00A93B6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0"/>
                                  <w:szCs w:val="10"/>
                                </w:rPr>
                              </w:pPr>
                              <w:r w:rsidRPr="00D03986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4"/>
                                  <w:szCs w:val="14"/>
                                  <w:lang w:val="en-US"/>
                                </w:rPr>
                                <w:t>Patient Centered Care</w:t>
                              </w:r>
                              <w:r w:rsidR="00983340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4"/>
                                  <w:szCs w:val="14"/>
                                  <w:lang w:val="en-US"/>
                                </w:rPr>
                                <w:t xml:space="preserve"> (20)</w:t>
                              </w:r>
                            </w:p>
                          </w:txbxContent>
                        </v:textbox>
                      </v:rect>
                      <v:shape id="Arrow: Right 2" o:spid="_x0000_s1051" type="#_x0000_t13" style="position:absolute;left:36957;top:1714;width:2905;height:2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" adj="12393" filled="f" strokecolor="black [3213]" strokeweight=".5pt"/>
                    </v:group>
                    <v:group id="_x0000_s1052" style="position:absolute;top:6429;width:56813;height:6283" coordsize="56813,6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">
                      <v:rect id="_x0000_s1053" style="position:absolute;width:21383;height:6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" filled="f" strokecolor="#09101d [484]" strokeweight=".5pt">
                        <v:textbox>
                          <w:txbxContent>
                            <w:p w14:paraId="289FF9B9" w14:textId="77777777" w:rsidR="00D03986" w:rsidRPr="00D23559" w:rsidRDefault="00D03986" w:rsidP="00D0398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Limited access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2</w:t>
                              </w:r>
                            </w:p>
                            <w:p w14:paraId="1C3BE44F" w14:textId="2262697C" w:rsidR="00D03986" w:rsidRPr="00D23559" w:rsidRDefault="00D03986" w:rsidP="00D0398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Services available for few days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2</w:t>
                              </w:r>
                            </w:p>
                            <w:p w14:paraId="40B263B8" w14:textId="77777777" w:rsidR="00D03986" w:rsidRPr="00D23559" w:rsidRDefault="00D03986" w:rsidP="00D0398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Accessibility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1</w:t>
                              </w:r>
                            </w:p>
                            <w:p w14:paraId="5F1FC293" w14:textId="16A86C74" w:rsidR="00D03986" w:rsidRPr="00A93B6B" w:rsidRDefault="00D03986" w:rsidP="00D0398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6"/>
                                  <w:szCs w:val="6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Predictable schedule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</w:r>
                              <w:r w:rsidRPr="00D03986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0"/>
                                  <w:szCs w:val="10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v:textbox>
                      </v:rect>
                      <v:rect id="_x0000_s1054" style="position:absolute;left:21859;width:14907;height:61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" filled="f" strokecolor="#09101d [484]" strokeweight=".5pt">
                        <v:textbox>
                          <w:txbxContent>
                            <w:p w14:paraId="48B433C2" w14:textId="603ADE66" w:rsidR="00D03986" w:rsidRPr="00D23559" w:rsidRDefault="00D03986" w:rsidP="00D0398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Easily accessible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1</w:t>
                              </w:r>
                            </w:p>
                            <w:p w14:paraId="443274E4" w14:textId="77777777" w:rsidR="00D03986" w:rsidRPr="00D23559" w:rsidRDefault="00D03986" w:rsidP="00D0398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Paradigm shift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1</w:t>
                              </w:r>
                            </w:p>
                            <w:p w14:paraId="5EBB1961" w14:textId="4FBBB593" w:rsidR="00D03986" w:rsidRPr="00D23559" w:rsidRDefault="00D03986" w:rsidP="00D0398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Improved access to obstetric imaging.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14</w:t>
                              </w:r>
                            </w:p>
                            <w:p w14:paraId="22EC0E92" w14:textId="48DF3BDC" w:rsidR="00D03986" w:rsidRPr="00D23559" w:rsidRDefault="00D03986" w:rsidP="00D0398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8"/>
                                  <w:szCs w:val="8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Increased ANC uptake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v:textbox>
                      </v:rect>
                      <v:rect id="_x0000_s1055" style="position:absolute;left:40195;top:142;width:16618;height:61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" filled="f" strokecolor="#09101d [484]" strokeweight=".5pt">
                        <v:textbox>
                          <w:txbxContent>
                            <w:p w14:paraId="416B810A" w14:textId="2B14D1D7" w:rsidR="00D03986" w:rsidRPr="00A93B6B" w:rsidRDefault="00D03986" w:rsidP="00D0398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0"/>
                                  <w:szCs w:val="10"/>
                                </w:rPr>
                              </w:pPr>
                              <w:r w:rsidRPr="00D03986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4"/>
                                  <w:szCs w:val="14"/>
                                  <w:lang w:val="en-US"/>
                                </w:rPr>
                                <w:t>Access to Obstetric Scans</w:t>
                              </w:r>
                              <w:r w:rsidR="00983340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4"/>
                                  <w:szCs w:val="14"/>
                                  <w:lang w:val="en-US"/>
                                </w:rPr>
                                <w:t xml:space="preserve"> (26)</w:t>
                              </w:r>
                            </w:p>
                          </w:txbxContent>
                        </v:textbox>
                      </v:rect>
                      <v:shape id="Arrow: Right 2" o:spid="_x0000_s1056" type="#_x0000_t13" style="position:absolute;left:36957;top:1714;width:2905;height:2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" adj="12393" filled="f" strokecolor="black [3213]" strokeweight=".5pt"/>
                    </v:group>
                    <v:group id="_x0000_s1057" style="position:absolute;top:12954;width:56813;height:6283" coordsize="56813,6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">
                      <v:rect id="_x0000_s1058" style="position:absolute;width:21383;height:6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" filled="f" strokecolor="#09101d [484]" strokeweight=".5pt">
                        <v:textbox>
                          <w:txbxContent>
                            <w:p w14:paraId="769D34FA" w14:textId="4E6938C6" w:rsidR="00D03986" w:rsidRPr="00D23559" w:rsidRDefault="00D03986" w:rsidP="00D0398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Limited capacity of the machines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7</w:t>
                              </w:r>
                            </w:p>
                            <w:p w14:paraId="08064153" w14:textId="77777777" w:rsidR="00D03986" w:rsidRPr="00D23559" w:rsidRDefault="00D03986" w:rsidP="00D0398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Delayed process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1</w:t>
                              </w:r>
                            </w:p>
                            <w:p w14:paraId="7304D335" w14:textId="77777777" w:rsidR="00D03986" w:rsidRPr="00D23559" w:rsidRDefault="00D03986" w:rsidP="00D0398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 xml:space="preserve">Limited integration with analogue phones 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1</w:t>
                              </w:r>
                            </w:p>
                            <w:p w14:paraId="3B2A4224" w14:textId="1B279217" w:rsidR="00D03986" w:rsidRPr="00D23559" w:rsidRDefault="00D03986" w:rsidP="00D0398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8"/>
                                  <w:szCs w:val="8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Delays in service delivery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5</w:t>
                              </w:r>
                            </w:p>
                          </w:txbxContent>
                        </v:textbox>
                      </v:rect>
                      <v:rect id="_x0000_s1059" style="position:absolute;left:21859;width:14907;height:61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" filled="f" strokecolor="#09101d [484]" strokeweight=".5pt">
                        <v:textbox>
                          <w:txbxContent>
                            <w:p w14:paraId="0B6BA9B4" w14:textId="77777777" w:rsidR="00D03986" w:rsidRPr="00D23559" w:rsidRDefault="00D03986" w:rsidP="00D0398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User friendly outputs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6</w:t>
                              </w:r>
                            </w:p>
                            <w:p w14:paraId="3C5A17F0" w14:textId="77777777" w:rsidR="00D03986" w:rsidRPr="00D23559" w:rsidRDefault="00D03986" w:rsidP="00D0398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Low quality Images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3</w:t>
                              </w:r>
                            </w:p>
                            <w:p w14:paraId="1C73BDBD" w14:textId="67552FD6" w:rsidR="00D03986" w:rsidRPr="00D23559" w:rsidRDefault="00D03986" w:rsidP="00D0398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8"/>
                                  <w:szCs w:val="8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Client complains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1</w:t>
                              </w:r>
                            </w:p>
                          </w:txbxContent>
                        </v:textbox>
                      </v:rect>
                      <v:rect id="_x0000_s1060" style="position:absolute;left:40195;top:142;width:16618;height:61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" filled="f" strokecolor="#09101d [484]" strokeweight=".5pt">
                        <v:textbox>
                          <w:txbxContent>
                            <w:p w14:paraId="5FAC9C33" w14:textId="549CAE22" w:rsidR="00D03986" w:rsidRPr="00A93B6B" w:rsidRDefault="00264B9A" w:rsidP="00D03986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0"/>
                                  <w:szCs w:val="10"/>
                                </w:rPr>
                              </w:pPr>
                              <w:r w:rsidRPr="00264B9A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4"/>
                                  <w:szCs w:val="14"/>
                                  <w:lang w:val="en-US"/>
                                </w:rPr>
                                <w:t>Capacity of Machines and Quality of Images</w:t>
                              </w:r>
                              <w:r w:rsidR="00983340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4"/>
                                  <w:szCs w:val="14"/>
                                  <w:lang w:val="en-US"/>
                                </w:rPr>
                                <w:t xml:space="preserve"> (24)</w:t>
                              </w:r>
                            </w:p>
                          </w:txbxContent>
                        </v:textbox>
                      </v:rect>
                      <v:shape id="Arrow: Right 2" o:spid="_x0000_s1061" type="#_x0000_t13" style="position:absolute;left:36957;top:1714;width:2905;height:2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" adj="12393" filled="f" strokecolor="black [3213]" strokeweight=".5pt"/>
                    </v:group>
                  </v:group>
                </v:group>
                <v:group id="Group 4" o:spid="_x0000_s1062" style="position:absolute;top:45339;width:56813;height:26142" coordsize="56813,261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">
                  <v:group id="_x0000_s1063" style="position:absolute;width:56813;height:6283" coordsize="56813,6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">
                    <v:rect id="_x0000_s1064" style="position:absolute;width:21383;height:6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" filled="f" strokecolor="#09101d [484]" strokeweight=".5pt">
                      <v:textbox>
                        <w:txbxContent>
                          <w:p w14:paraId="553572FC" w14:textId="6F348F30" w:rsidR="00264B9A" w:rsidRPr="00D23559" w:rsidRDefault="00264B9A" w:rsidP="00264B9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 xml:space="preserve">Stakeholder </w:t>
                            </w:r>
                            <w:r w:rsidR="00D23559"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>engagement</w:t>
                            </w:r>
                            <w:r w:rsid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 xml:space="preserve"> 2</w:t>
                            </w:r>
                          </w:p>
                          <w:p w14:paraId="7E891ED6" w14:textId="77777777" w:rsidR="00264B9A" w:rsidRPr="00D23559" w:rsidRDefault="00264B9A" w:rsidP="00264B9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>Strategic partnerships</w:t>
                            </w: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ab/>
                              <w:t>1</w:t>
                            </w:r>
                          </w:p>
                          <w:p w14:paraId="6D70EA28" w14:textId="7EFCC7C7" w:rsidR="00264B9A" w:rsidRPr="00D23559" w:rsidRDefault="00264B9A" w:rsidP="00264B9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>Implemented in similar countries (Precedence)</w:t>
                            </w: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>1</w:t>
                            </w:r>
                          </w:p>
                          <w:p w14:paraId="066E3935" w14:textId="1DF048E8" w:rsidR="00264B9A" w:rsidRPr="00D23559" w:rsidRDefault="00264B9A" w:rsidP="00264B9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8"/>
                                <w:szCs w:val="8"/>
                              </w:rPr>
                            </w:pP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>Referral systems</w:t>
                            </w: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>4</w:t>
                            </w:r>
                          </w:p>
                        </w:txbxContent>
                      </v:textbox>
                    </v:rect>
                    <v:rect id="_x0000_s1065" style="position:absolute;left:21859;width:14907;height:61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" filled="f" strokecolor="#09101d [484]" strokeweight=".5pt">
                      <v:textbox>
                        <w:txbxContent>
                          <w:p w14:paraId="335F0213" w14:textId="02E2392E" w:rsidR="00264B9A" w:rsidRPr="00D23559" w:rsidRDefault="00264B9A" w:rsidP="00264B9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>Questioned legitimacy</w:t>
                            </w: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="00D23559"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>9.</w:t>
                            </w:r>
                          </w:p>
                          <w:p w14:paraId="5EDF5F8D" w14:textId="77777777" w:rsidR="00264B9A" w:rsidRPr="00D23559" w:rsidRDefault="00264B9A" w:rsidP="00264B9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>No regulations</w:t>
                            </w: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ab/>
                              <w:t>1</w:t>
                            </w:r>
                          </w:p>
                          <w:p w14:paraId="53DC85BA" w14:textId="01A1A7A1" w:rsidR="00264B9A" w:rsidRPr="00D23559" w:rsidRDefault="00264B9A" w:rsidP="00264B9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8"/>
                                <w:szCs w:val="8"/>
                              </w:rPr>
                            </w:pP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>Competing interest with sonographers</w:t>
                            </w: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>1</w:t>
                            </w:r>
                          </w:p>
                        </w:txbxContent>
                      </v:textbox>
                    </v:rect>
                    <v:rect id="_x0000_s1066" style="position:absolute;left:40195;top:142;width:16618;height:61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" filled="f" strokecolor="#09101d [484]" strokeweight=".5pt">
                      <v:textbox>
                        <w:txbxContent>
                          <w:p w14:paraId="6822F3C0" w14:textId="2D3F02F4" w:rsidR="00264B9A" w:rsidRPr="00A93B6B" w:rsidRDefault="00264B9A" w:rsidP="00264B9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0"/>
                                <w:szCs w:val="10"/>
                              </w:rPr>
                            </w:pPr>
                            <w:r w:rsidRPr="00264B9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Stakeholder engagement for legitimacy</w:t>
                            </w:r>
                            <w:r w:rsidR="000F41B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 (19)</w:t>
                            </w:r>
                          </w:p>
                        </w:txbxContent>
                      </v:textbox>
                    </v:rect>
                    <v:shape id="Arrow: Right 2" o:spid="_x0000_s1067" type="#_x0000_t13" style="position:absolute;left:36957;top:1714;width:2905;height:2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" adj="12393" filled="f" strokecolor="black [3213]" strokeweight=".5pt"/>
                  </v:group>
                  <v:group id="_x0000_s1068" style="position:absolute;top:6667;width:56813;height:6283" coordorigin="" coordsize="56813,6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">
                    <v:rect id="_x0000_s1069" style="position:absolute;width:36718;height:6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" filled="f" strokecolor="#09101d [484]" strokeweight=".5pt">
                      <v:textbox>
                        <w:txbxContent>
                          <w:p w14:paraId="06F0E2ED" w14:textId="77777777" w:rsidR="00264B9A" w:rsidRPr="00D23559" w:rsidRDefault="00264B9A" w:rsidP="00264B9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>Affordability</w:t>
                            </w: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ab/>
                              <w:t>26</w:t>
                            </w:r>
                          </w:p>
                          <w:p w14:paraId="623E5312" w14:textId="10623C89" w:rsidR="00264B9A" w:rsidRPr="00D23559" w:rsidRDefault="00264B9A" w:rsidP="00264B9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>Willingness to pay</w:t>
                            </w: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="00D23559"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>4.</w:t>
                            </w:r>
                          </w:p>
                          <w:p w14:paraId="0C05C37E" w14:textId="092E72B2" w:rsidR="00264B9A" w:rsidRPr="00D23559" w:rsidRDefault="00264B9A" w:rsidP="00264B9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>High costs of training</w:t>
                            </w: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>2</w:t>
                            </w:r>
                          </w:p>
                          <w:p w14:paraId="20EA53D6" w14:textId="5C6D24D3" w:rsidR="00264B9A" w:rsidRPr="00D23559" w:rsidRDefault="00264B9A" w:rsidP="00264B9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8"/>
                                <w:szCs w:val="8"/>
                              </w:rPr>
                            </w:pP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>Limited resources</w:t>
                            </w: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>1</w:t>
                            </w:r>
                          </w:p>
                        </w:txbxContent>
                      </v:textbox>
                    </v:rect>
                    <v:rect id="_x0000_s1070" style="position:absolute;left:40195;top:142;width:16618;height:61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" filled="f" strokecolor="#09101d [484]" strokeweight=".5pt">
                      <v:textbox>
                        <w:txbxContent>
                          <w:p w14:paraId="33D3DB2B" w14:textId="5FE8D797" w:rsidR="00264B9A" w:rsidRPr="00A93B6B" w:rsidRDefault="00264B9A" w:rsidP="00264B9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0"/>
                                <w:szCs w:val="10"/>
                              </w:rPr>
                            </w:pPr>
                            <w:r w:rsidRPr="00264B9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Affordability</w:t>
                            </w:r>
                            <w:r w:rsidR="000F41B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 (33)</w:t>
                            </w:r>
                          </w:p>
                        </w:txbxContent>
                      </v:textbox>
                    </v:rect>
                    <v:shape id="Arrow: Right 2" o:spid="_x0000_s1071" type="#_x0000_t13" style="position:absolute;left:36957;top:1714;width:2905;height:2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" adj="12393" filled="f" strokecolor="black [3213]" strokeweight=".5pt"/>
                  </v:group>
                  <v:group id="_x0000_s1072" style="position:absolute;top:13335;width:56813;height:6283" coordorigin="" coordsize="56813,6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">
                    <v:rect id="_x0000_s1073" style="position:absolute;width:36718;height:6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" filled="f" strokecolor="#09101d [484]" strokeweight=".5pt">
                      <v:textbox>
                        <w:txbxContent>
                          <w:p w14:paraId="0ADD4308" w14:textId="039E2461" w:rsidR="00264B9A" w:rsidRPr="00D23559" w:rsidRDefault="00264B9A" w:rsidP="00264B9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 xml:space="preserve">Staff released/ terminated </w:t>
                            </w:r>
                            <w:r w:rsidR="00D23559"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>1.</w:t>
                            </w:r>
                          </w:p>
                          <w:p w14:paraId="65613E47" w14:textId="77777777" w:rsidR="00264B9A" w:rsidRPr="00D23559" w:rsidRDefault="00264B9A" w:rsidP="00264B9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>High workload</w:t>
                            </w: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ab/>
                              <w:t>4</w:t>
                            </w:r>
                          </w:p>
                          <w:p w14:paraId="3695B8F4" w14:textId="6133F222" w:rsidR="00264B9A" w:rsidRPr="00D23559" w:rsidRDefault="00264B9A" w:rsidP="00264B9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>Few sonographers</w:t>
                            </w: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>1</w:t>
                            </w:r>
                          </w:p>
                        </w:txbxContent>
                      </v:textbox>
                    </v:rect>
                    <v:rect id="_x0000_s1074" style="position:absolute;left:40195;top:142;width:16618;height:61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" filled="f" strokecolor="#09101d [484]" strokeweight=".5pt">
                      <v:textbox>
                        <w:txbxContent>
                          <w:p w14:paraId="28E52C14" w14:textId="58BDE594" w:rsidR="00264B9A" w:rsidRPr="00A93B6B" w:rsidRDefault="00264B9A" w:rsidP="00264B9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0"/>
                                <w:szCs w:val="10"/>
                              </w:rPr>
                            </w:pPr>
                            <w:r w:rsidRPr="00264B9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Staffing and Workload</w:t>
                            </w:r>
                            <w:r w:rsidR="000C5DF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 (6)</w:t>
                            </w:r>
                          </w:p>
                        </w:txbxContent>
                      </v:textbox>
                    </v:rect>
                    <v:shape id="Arrow: Right 2" o:spid="_x0000_s1075" type="#_x0000_t13" style="position:absolute;left:36957;top:1714;width:2905;height:2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" adj="12393" filled="f" strokecolor="black [3213]" strokeweight=".5pt"/>
                  </v:group>
                  <v:group id="_x0000_s1076" style="position:absolute;top:19859;width:56813;height:6283" coordorigin="" coordsize="56813,6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">
                    <v:rect id="_x0000_s1077" style="position:absolute;width:36718;height:6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" filled="f" strokecolor="#09101d [484]" strokeweight=".5pt">
                      <v:textbox>
                        <w:txbxContent>
                          <w:p w14:paraId="2B01D0F0" w14:textId="071E16AC" w:rsidR="00264B9A" w:rsidRPr="00D23559" w:rsidRDefault="00264B9A" w:rsidP="00264B9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8"/>
                                <w:szCs w:val="8"/>
                              </w:rPr>
                            </w:pP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 xml:space="preserve">Reduced </w:t>
                            </w:r>
                            <w:proofErr w:type="gramStart"/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>client</w:t>
                            </w:r>
                            <w:proofErr w:type="gramEnd"/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 xml:space="preserve"> turn-out</w:t>
                            </w:r>
                            <w:r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 xml:space="preserve"> </w:t>
                            </w:r>
                            <w:r w:rsidR="00D23559" w:rsidRPr="00D2355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2"/>
                                <w:szCs w:val="12"/>
                                <w:lang w:val="en-US"/>
                              </w:rPr>
                              <w:t>6.</w:t>
                            </w:r>
                          </w:p>
                        </w:txbxContent>
                      </v:textbox>
                    </v:rect>
                    <v:rect id="_x0000_s1078" style="position:absolute;left:40195;top:142;width:16618;height:61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" filled="f" strokecolor="#09101d [484]" strokeweight=".5pt">
                      <v:textbox>
                        <w:txbxContent>
                          <w:p w14:paraId="023164BC" w14:textId="39D63D48" w:rsidR="00264B9A" w:rsidRPr="00A93B6B" w:rsidRDefault="00264B9A" w:rsidP="00264B9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0"/>
                                <w:szCs w:val="10"/>
                              </w:rPr>
                            </w:pPr>
                            <w:r w:rsidRPr="00264B9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Demand for Services</w:t>
                            </w:r>
                            <w:r w:rsidR="000C5DF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 (6)</w:t>
                            </w:r>
                          </w:p>
                        </w:txbxContent>
                      </v:textbox>
                    </v:rect>
                    <v:shape id="Arrow: Right 2" o:spid="_x0000_s1079" type="#_x0000_t13" style="position:absolute;left:36957;top:1714;width:2905;height:2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" adj="12393" filled="f" strokecolor="black [3213]" strokeweight=".5pt"/>
                  </v:group>
                </v:group>
              </v:group>
            </w:pict>
          </mc:Fallback>
        </mc:AlternateContent>
      </w:r>
      <w:r w:rsidR="00264B9A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765E4553" wp14:editId="2C7BBE69">
                <wp:simplePos x="0" y="0"/>
                <wp:positionH relativeFrom="margin">
                  <wp:align>right</wp:align>
                </wp:positionH>
                <wp:positionV relativeFrom="paragraph">
                  <wp:posOffset>3962400</wp:posOffset>
                </wp:positionV>
                <wp:extent cx="5681345" cy="628333"/>
                <wp:effectExtent l="0" t="0" r="14605" b="19685"/>
                <wp:wrapNone/>
                <wp:docPr id="1342305379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81345" cy="628333"/>
                          <a:chOff x="0" y="0"/>
                          <a:chExt cx="5681345" cy="628333"/>
                        </a:xfrm>
                      </wpg:grpSpPr>
                      <wps:wsp>
                        <wps:cNvPr id="942175989" name="Rectangle 1"/>
                        <wps:cNvSpPr/>
                        <wps:spPr>
                          <a:xfrm>
                            <a:off x="0" y="0"/>
                            <a:ext cx="2138362" cy="614363"/>
                          </a:xfrm>
                          <a:prstGeom prst="rect">
                            <a:avLst/>
                          </a:prstGeom>
                          <a:noFill/>
                          <a:ln w="6350"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FEDE06E" w14:textId="1E40819C" w:rsidR="00264B9A" w:rsidRPr="00D23559" w:rsidRDefault="00264B9A" w:rsidP="00264B9A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Limited scope/ capacity of the Nurses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7</w:t>
                              </w:r>
                            </w:p>
                            <w:p w14:paraId="33C79608" w14:textId="77777777" w:rsidR="00264B9A" w:rsidRPr="00D23559" w:rsidRDefault="00264B9A" w:rsidP="00264B9A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Repeat scans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1</w:t>
                              </w:r>
                            </w:p>
                            <w:p w14:paraId="0AD381FB" w14:textId="77777777" w:rsidR="00264B9A" w:rsidRPr="00D23559" w:rsidRDefault="00264B9A" w:rsidP="00264B9A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Standardization of training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2</w:t>
                              </w:r>
                            </w:p>
                            <w:p w14:paraId="1EB37658" w14:textId="732D17C6" w:rsidR="00264B9A" w:rsidRPr="00D23559" w:rsidRDefault="00264B9A" w:rsidP="00264B9A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8"/>
                                  <w:szCs w:val="8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More capacity/ training of nurses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9852568" name="Rectangle 1"/>
                        <wps:cNvSpPr/>
                        <wps:spPr>
                          <a:xfrm>
                            <a:off x="2185987" y="0"/>
                            <a:ext cx="1490663" cy="614045"/>
                          </a:xfrm>
                          <a:prstGeom prst="rect">
                            <a:avLst/>
                          </a:prstGeom>
                          <a:noFill/>
                          <a:ln w="6350"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F3E3920" w14:textId="0590C109" w:rsidR="00264B9A" w:rsidRPr="00D23559" w:rsidRDefault="00264B9A" w:rsidP="00264B9A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C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entralized coordination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1</w:t>
                              </w:r>
                            </w:p>
                            <w:p w14:paraId="61224C60" w14:textId="77777777" w:rsidR="00264B9A" w:rsidRPr="00D23559" w:rsidRDefault="00264B9A" w:rsidP="00264B9A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Complementarity between nurses and sonographers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8</w:t>
                              </w:r>
                            </w:p>
                            <w:p w14:paraId="2298F5C8" w14:textId="7BD8F136" w:rsidR="00264B9A" w:rsidRPr="00D23559" w:rsidRDefault="00264B9A" w:rsidP="00264B9A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8"/>
                                  <w:szCs w:val="8"/>
                                </w:rPr>
                              </w:pP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>Clarity of roles</w:t>
                              </w:r>
                              <w:r w:rsidRPr="00D23559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2"/>
                                  <w:szCs w:val="12"/>
                                  <w:lang w:val="en-US"/>
                                </w:rPr>
                                <w:tab/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0744115" name="Rectangle 1"/>
                        <wps:cNvSpPr/>
                        <wps:spPr>
                          <a:xfrm>
                            <a:off x="4019550" y="14288"/>
                            <a:ext cx="1661795" cy="614045"/>
                          </a:xfrm>
                          <a:prstGeom prst="rect">
                            <a:avLst/>
                          </a:prstGeom>
                          <a:noFill/>
                          <a:ln w="6350"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1392158" w14:textId="4520E100" w:rsidR="00264B9A" w:rsidRPr="00A93B6B" w:rsidRDefault="00264B9A" w:rsidP="00264B9A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0"/>
                                  <w:szCs w:val="10"/>
                                </w:rPr>
                              </w:pPr>
                              <w:r w:rsidRPr="00264B9A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4"/>
                                  <w:szCs w:val="14"/>
                                  <w:lang w:val="en-US"/>
                                </w:rPr>
                                <w:t>Capacity of Nurses, Training &amp; Complementarity</w:t>
                              </w:r>
                              <w:r w:rsidR="000F41B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14"/>
                                  <w:szCs w:val="14"/>
                                  <w:lang w:val="en-US"/>
                                </w:rPr>
                                <w:t xml:space="preserve"> (2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0326586" name="Arrow: Right 2"/>
                        <wps:cNvSpPr/>
                        <wps:spPr>
                          <a:xfrm>
                            <a:off x="3695700" y="171450"/>
                            <a:ext cx="290513" cy="247650"/>
                          </a:xfrm>
                          <a:prstGeom prst="rightArrow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65E4553" id="Group 3" o:spid="_x0000_s1080" style="position:absolute;margin-left:396.15pt;margin-top:312pt;width:447.35pt;height:49.5pt;z-index:251674624;mso-position-horizontal:right;mso-position-horizontal-relative:margin" coordsize="56813,62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">
                <v:rect id="_x0000_s1081" style="position:absolute;width:21383;height:6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" filled="f" strokecolor="#09101d [484]" strokeweight=".5pt">
                  <v:textbox>
                    <w:txbxContent>
                      <w:p w14:paraId="0FEDE06E" w14:textId="1E40819C" w:rsidR="00264B9A" w:rsidRPr="00D23559" w:rsidRDefault="00264B9A" w:rsidP="00264B9A">
                        <w:pPr>
                          <w:spacing w:after="0" w:line="240" w:lineRule="auto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2"/>
                            <w:szCs w:val="12"/>
                            <w:lang w:val="en-US"/>
                          </w:rPr>
                        </w:pPr>
                        <w:r w:rsidRPr="00D23559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2"/>
                            <w:szCs w:val="12"/>
                            <w:lang w:val="en-US"/>
                          </w:rPr>
                          <w:t>Limited scope/ capacity of the Nurses</w:t>
                        </w:r>
                        <w:r w:rsidRPr="00D23559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2"/>
                            <w:szCs w:val="12"/>
                            <w:lang w:val="en-US"/>
                          </w:rPr>
                          <w:t xml:space="preserve"> </w:t>
                        </w:r>
                        <w:r w:rsidRPr="00D23559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2"/>
                            <w:szCs w:val="12"/>
                            <w:lang w:val="en-US"/>
                          </w:rPr>
                          <w:t>7</w:t>
                        </w:r>
                      </w:p>
                      <w:p w14:paraId="33C79608" w14:textId="77777777" w:rsidR="00264B9A" w:rsidRPr="00D23559" w:rsidRDefault="00264B9A" w:rsidP="00264B9A">
                        <w:pPr>
                          <w:spacing w:after="0" w:line="240" w:lineRule="auto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2"/>
                            <w:szCs w:val="12"/>
                            <w:lang w:val="en-US"/>
                          </w:rPr>
                        </w:pPr>
                        <w:r w:rsidRPr="00D23559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2"/>
                            <w:szCs w:val="12"/>
                            <w:lang w:val="en-US"/>
                          </w:rPr>
                          <w:t>Repeat scans</w:t>
                        </w:r>
                        <w:r w:rsidRPr="00D23559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2"/>
                            <w:szCs w:val="12"/>
                            <w:lang w:val="en-US"/>
                          </w:rPr>
                          <w:tab/>
                          <w:t>1</w:t>
                        </w:r>
                      </w:p>
                      <w:p w14:paraId="0AD381FB" w14:textId="77777777" w:rsidR="00264B9A" w:rsidRPr="00D23559" w:rsidRDefault="00264B9A" w:rsidP="00264B9A">
                        <w:pPr>
                          <w:spacing w:after="0" w:line="240" w:lineRule="auto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2"/>
                            <w:szCs w:val="12"/>
                            <w:lang w:val="en-US"/>
                          </w:rPr>
                        </w:pPr>
                        <w:r w:rsidRPr="00D23559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2"/>
                            <w:szCs w:val="12"/>
                            <w:lang w:val="en-US"/>
                          </w:rPr>
                          <w:t>Standardization of training</w:t>
                        </w:r>
                        <w:r w:rsidRPr="00D23559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2"/>
                            <w:szCs w:val="12"/>
                            <w:lang w:val="en-US"/>
                          </w:rPr>
                          <w:tab/>
                          <w:t>2</w:t>
                        </w:r>
                      </w:p>
                      <w:p w14:paraId="1EB37658" w14:textId="732D17C6" w:rsidR="00264B9A" w:rsidRPr="00D23559" w:rsidRDefault="00264B9A" w:rsidP="00264B9A">
                        <w:pPr>
                          <w:spacing w:after="0" w:line="240" w:lineRule="auto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8"/>
                            <w:szCs w:val="8"/>
                          </w:rPr>
                        </w:pPr>
                        <w:r w:rsidRPr="00D23559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2"/>
                            <w:szCs w:val="12"/>
                            <w:lang w:val="en-US"/>
                          </w:rPr>
                          <w:t>More capacity/ training of nurses</w:t>
                        </w:r>
                        <w:r w:rsidRPr="00D23559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2"/>
                            <w:szCs w:val="12"/>
                            <w:lang w:val="en-US"/>
                          </w:rPr>
                          <w:t xml:space="preserve"> </w:t>
                        </w:r>
                        <w:r w:rsidRPr="00D23559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2"/>
                            <w:szCs w:val="12"/>
                            <w:lang w:val="en-US"/>
                          </w:rPr>
                          <w:t>2</w:t>
                        </w:r>
                      </w:p>
                    </w:txbxContent>
                  </v:textbox>
                </v:rect>
                <v:rect id="_x0000_s1082" style="position:absolute;left:21859;width:14907;height:61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" filled="f" strokecolor="#09101d [484]" strokeweight=".5pt">
                  <v:textbox>
                    <w:txbxContent>
                      <w:p w14:paraId="0F3E3920" w14:textId="0590C109" w:rsidR="00264B9A" w:rsidRPr="00D23559" w:rsidRDefault="00264B9A" w:rsidP="00264B9A">
                        <w:pPr>
                          <w:spacing w:after="0" w:line="240" w:lineRule="auto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2"/>
                            <w:szCs w:val="12"/>
                            <w:lang w:val="en-US"/>
                          </w:rPr>
                        </w:pPr>
                        <w:r w:rsidRPr="00D23559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2"/>
                            <w:szCs w:val="12"/>
                            <w:lang w:val="en-US"/>
                          </w:rPr>
                          <w:t>C</w:t>
                        </w:r>
                        <w:r w:rsidRPr="00D23559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2"/>
                            <w:szCs w:val="12"/>
                            <w:lang w:val="en-US"/>
                          </w:rPr>
                          <w:t>entralized coordination</w:t>
                        </w:r>
                        <w:r w:rsidRPr="00D23559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2"/>
                            <w:szCs w:val="12"/>
                            <w:lang w:val="en-US"/>
                          </w:rPr>
                          <w:t xml:space="preserve"> </w:t>
                        </w:r>
                        <w:r w:rsidRPr="00D23559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2"/>
                            <w:szCs w:val="12"/>
                            <w:lang w:val="en-US"/>
                          </w:rPr>
                          <w:t>1</w:t>
                        </w:r>
                      </w:p>
                      <w:p w14:paraId="61224C60" w14:textId="77777777" w:rsidR="00264B9A" w:rsidRPr="00D23559" w:rsidRDefault="00264B9A" w:rsidP="00264B9A">
                        <w:pPr>
                          <w:spacing w:after="0" w:line="240" w:lineRule="auto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2"/>
                            <w:szCs w:val="12"/>
                            <w:lang w:val="en-US"/>
                          </w:rPr>
                        </w:pPr>
                        <w:r w:rsidRPr="00D23559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2"/>
                            <w:szCs w:val="12"/>
                            <w:lang w:val="en-US"/>
                          </w:rPr>
                          <w:t>Complementarity between nurses and sonographers</w:t>
                        </w:r>
                        <w:r w:rsidRPr="00D23559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2"/>
                            <w:szCs w:val="12"/>
                            <w:lang w:val="en-US"/>
                          </w:rPr>
                          <w:tab/>
                          <w:t>8</w:t>
                        </w:r>
                      </w:p>
                      <w:p w14:paraId="2298F5C8" w14:textId="7BD8F136" w:rsidR="00264B9A" w:rsidRPr="00D23559" w:rsidRDefault="00264B9A" w:rsidP="00264B9A">
                        <w:pPr>
                          <w:spacing w:after="0" w:line="240" w:lineRule="auto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8"/>
                            <w:szCs w:val="8"/>
                          </w:rPr>
                        </w:pPr>
                        <w:r w:rsidRPr="00D23559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2"/>
                            <w:szCs w:val="12"/>
                            <w:lang w:val="en-US"/>
                          </w:rPr>
                          <w:t>Clarity of roles</w:t>
                        </w:r>
                        <w:r w:rsidRPr="00D23559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2"/>
                            <w:szCs w:val="12"/>
                            <w:lang w:val="en-US"/>
                          </w:rPr>
                          <w:tab/>
                          <w:t>1</w:t>
                        </w:r>
                      </w:p>
                    </w:txbxContent>
                  </v:textbox>
                </v:rect>
                <v:rect id="_x0000_s1083" style="position:absolute;left:40195;top:142;width:16618;height:61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" filled="f" strokecolor="#09101d [484]" strokeweight=".5pt">
                  <v:textbox>
                    <w:txbxContent>
                      <w:p w14:paraId="31392158" w14:textId="4520E100" w:rsidR="00264B9A" w:rsidRPr="00A93B6B" w:rsidRDefault="00264B9A" w:rsidP="00264B9A">
                        <w:pPr>
                          <w:spacing w:after="0" w:line="240" w:lineRule="auto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0"/>
                            <w:szCs w:val="10"/>
                          </w:rPr>
                        </w:pPr>
                        <w:r w:rsidRPr="00264B9A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4"/>
                            <w:szCs w:val="14"/>
                            <w:lang w:val="en-US"/>
                          </w:rPr>
                          <w:t>Capacity of Nurses, Training &amp; Complementarity</w:t>
                        </w:r>
                        <w:r w:rsidR="000F41B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14"/>
                            <w:szCs w:val="14"/>
                            <w:lang w:val="en-US"/>
                          </w:rPr>
                          <w:t xml:space="preserve"> (21)</w:t>
                        </w:r>
                      </w:p>
                    </w:txbxContent>
                  </v:textbox>
                </v:rect>
                <v:shape id="Arrow: Right 2" o:spid="_x0000_s1084" type="#_x0000_t13" style="position:absolute;left:36957;top:1714;width:2905;height:2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" adj="12393" filled="f" strokecolor="black [3213]" strokeweight=".5pt"/>
                <w10:wrap anchorx="margin"/>
              </v:group>
            </w:pict>
          </mc:Fallback>
        </mc:AlternateContent>
      </w:r>
    </w:p>
    <w:sectPr w:rsidR="0064356B" w:rsidRPr="00A93B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B910E0"/>
    <w:multiLevelType w:val="hybridMultilevel"/>
    <w:tmpl w:val="4A20005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89544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B6B"/>
    <w:rsid w:val="000C5DF7"/>
    <w:rsid w:val="000F41BB"/>
    <w:rsid w:val="00264B9A"/>
    <w:rsid w:val="0064356B"/>
    <w:rsid w:val="008D02FA"/>
    <w:rsid w:val="00983340"/>
    <w:rsid w:val="00A93B6B"/>
    <w:rsid w:val="00D03986"/>
    <w:rsid w:val="00D23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4DDC7"/>
  <w15:chartTrackingRefBased/>
  <w15:docId w15:val="{8422592E-07F3-44A3-8F7B-0F5E8C935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D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3B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Mulongo</dc:creator>
  <cp:keywords/>
  <dc:description/>
  <cp:lastModifiedBy>Mike Mulongo</cp:lastModifiedBy>
  <cp:revision>5</cp:revision>
  <dcterms:created xsi:type="dcterms:W3CDTF">2023-09-28T16:45:00Z</dcterms:created>
  <dcterms:modified xsi:type="dcterms:W3CDTF">2023-09-28T17:44:00Z</dcterms:modified>
</cp:coreProperties>
</file>